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4F25" w14:textId="54AFCAE4" w:rsidR="004B32C5" w:rsidRPr="00D67F38" w:rsidRDefault="004B32C5" w:rsidP="004B32C5">
      <w:pPr>
        <w:pStyle w:val="Body"/>
        <w:keepNext/>
        <w:spacing w:after="0"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D67F38">
        <w:rPr>
          <w:rFonts w:ascii="Times New Roman" w:hAnsi="Times New Roman" w:cs="Times New Roman"/>
          <w:sz w:val="24"/>
          <w:szCs w:val="24"/>
          <w:lang w:val="en-GB"/>
        </w:rPr>
        <w:t xml:space="preserve">This is a Multimedia Appendix to a full manuscript published in the J Med Internet Res. For full copyright and citation information see </w:t>
      </w:r>
      <w:hyperlink r:id="rId11" w:history="1">
        <w:r w:rsidR="00A16AAB" w:rsidRPr="002A059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dx.doi.org/10.2196/jmir.32997</w:t>
        </w:r>
      </w:hyperlink>
    </w:p>
    <w:p w14:paraId="7E810C31" w14:textId="77777777" w:rsidR="00D67F38" w:rsidRPr="00D67F38" w:rsidRDefault="00D67F38" w:rsidP="004B32C5">
      <w:pPr>
        <w:pStyle w:val="Body"/>
        <w:keepNext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E2700A" w14:textId="047EC60F" w:rsidR="005B2960" w:rsidRPr="00D67F38" w:rsidRDefault="00211156" w:rsidP="005B2960">
      <w:pPr>
        <w:pStyle w:val="Caption"/>
        <w:rPr>
          <w:rFonts w:ascii="Times New Roman" w:hAnsi="Times New Roman"/>
        </w:rPr>
      </w:pPr>
      <w:r w:rsidRPr="00211156">
        <w:rPr>
          <w:rFonts w:ascii="Times New Roman" w:hAnsi="Times New Roman"/>
        </w:rPr>
        <w:t>Multimedia Appendix 6.</w:t>
      </w:r>
      <w:r>
        <w:rPr>
          <w:rFonts w:ascii="Times New Roman" w:hAnsi="Times New Roman"/>
        </w:rPr>
        <w:t xml:space="preserve"> </w:t>
      </w:r>
      <w:r w:rsidR="0064479A" w:rsidRPr="00D67F38">
        <w:rPr>
          <w:rFonts w:ascii="Times New Roman" w:hAnsi="Times New Roman"/>
        </w:rPr>
        <w:t>Correlation coefficient</w:t>
      </w:r>
      <w:r w:rsidR="00D67F38">
        <w:rPr>
          <w:rFonts w:ascii="Times New Roman" w:hAnsi="Times New Roman"/>
        </w:rPr>
        <w:t>s and P values</w:t>
      </w:r>
      <w:r w:rsidR="0064479A" w:rsidRPr="00D67F38">
        <w:rPr>
          <w:rFonts w:ascii="Times New Roman" w:hAnsi="Times New Roman"/>
        </w:rPr>
        <w:t xml:space="preserve"> between clinical score and digital test</w:t>
      </w:r>
      <w:r w:rsidR="005B2960" w:rsidRPr="00D67F38">
        <w:rPr>
          <w:rFonts w:ascii="Times New Roman" w:hAnsi="Times New Roman"/>
        </w:rPr>
        <w:t>.</w:t>
      </w:r>
    </w:p>
    <w:tbl>
      <w:tblPr>
        <w:tblStyle w:val="TableGrid"/>
        <w:tblW w:w="14680" w:type="dxa"/>
        <w:jc w:val="center"/>
        <w:tblLayout w:type="fixed"/>
        <w:tblLook w:val="04A0" w:firstRow="1" w:lastRow="0" w:firstColumn="1" w:lastColumn="0" w:noHBand="0" w:noVBand="1"/>
      </w:tblPr>
      <w:tblGrid>
        <w:gridCol w:w="1145"/>
        <w:gridCol w:w="1410"/>
        <w:gridCol w:w="1282"/>
        <w:gridCol w:w="641"/>
        <w:gridCol w:w="1333"/>
        <w:gridCol w:w="739"/>
        <w:gridCol w:w="1384"/>
        <w:gridCol w:w="739"/>
        <w:gridCol w:w="1384"/>
        <w:gridCol w:w="739"/>
        <w:gridCol w:w="1384"/>
        <w:gridCol w:w="739"/>
        <w:gridCol w:w="1016"/>
        <w:gridCol w:w="738"/>
        <w:gridCol w:w="7"/>
      </w:tblGrid>
      <w:tr w:rsidR="0064479A" w:rsidRPr="00C85239" w14:paraId="210A375E" w14:textId="2B9234A2" w:rsidTr="003E22D8">
        <w:trPr>
          <w:trHeight w:val="285"/>
          <w:jc w:val="center"/>
        </w:trPr>
        <w:tc>
          <w:tcPr>
            <w:tcW w:w="1146" w:type="dxa"/>
            <w:vMerge w:val="restart"/>
            <w:vAlign w:val="bottom"/>
          </w:tcPr>
          <w:p w14:paraId="141F44A8" w14:textId="6A7DBD44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est</w:t>
            </w:r>
          </w:p>
        </w:tc>
        <w:tc>
          <w:tcPr>
            <w:tcW w:w="1411" w:type="dxa"/>
            <w:vMerge w:val="restart"/>
            <w:vAlign w:val="bottom"/>
          </w:tcPr>
          <w:p w14:paraId="0E999E67" w14:textId="74D2CC0A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linical score</w:t>
            </w:r>
          </w:p>
        </w:tc>
        <w:tc>
          <w:tcPr>
            <w:tcW w:w="1923" w:type="dxa"/>
            <w:gridSpan w:val="2"/>
            <w:vMerge w:val="restart"/>
            <w:vAlign w:val="bottom"/>
          </w:tcPr>
          <w:p w14:paraId="365E7FD4" w14:textId="55EAA2E1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gital test feature</w:t>
            </w:r>
          </w:p>
        </w:tc>
        <w:tc>
          <w:tcPr>
            <w:tcW w:w="2072" w:type="dxa"/>
            <w:gridSpan w:val="2"/>
            <w:vMerge w:val="restart"/>
            <w:vAlign w:val="center"/>
          </w:tcPr>
          <w:p w14:paraId="41E3C9DC" w14:textId="31E498BB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LE study</w:t>
            </w:r>
          </w:p>
        </w:tc>
        <w:tc>
          <w:tcPr>
            <w:tcW w:w="2124" w:type="dxa"/>
            <w:gridSpan w:val="2"/>
            <w:vMerge w:val="restart"/>
            <w:vAlign w:val="center"/>
          </w:tcPr>
          <w:p w14:paraId="7800A7D8" w14:textId="041C1C7C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HD NHS </w:t>
            </w:r>
          </w:p>
        </w:tc>
        <w:tc>
          <w:tcPr>
            <w:tcW w:w="6004" w:type="dxa"/>
            <w:gridSpan w:val="7"/>
          </w:tcPr>
          <w:p w14:paraId="22F9F64E" w14:textId="1CCB166D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gital-HD study</w:t>
            </w:r>
          </w:p>
        </w:tc>
      </w:tr>
      <w:tr w:rsidR="0064479A" w:rsidRPr="00C85239" w14:paraId="075DC3C6" w14:textId="6A6AE4CD" w:rsidTr="003E22D8">
        <w:trPr>
          <w:trHeight w:val="21"/>
          <w:jc w:val="center"/>
        </w:trPr>
        <w:tc>
          <w:tcPr>
            <w:tcW w:w="1146" w:type="dxa"/>
            <w:vMerge/>
            <w:vAlign w:val="bottom"/>
          </w:tcPr>
          <w:p w14:paraId="1FFAE0CD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1" w:type="dxa"/>
            <w:vMerge/>
            <w:vAlign w:val="bottom"/>
          </w:tcPr>
          <w:p w14:paraId="768ECF2B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23" w:type="dxa"/>
            <w:gridSpan w:val="2"/>
            <w:vMerge/>
          </w:tcPr>
          <w:p w14:paraId="5FAE9563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72" w:type="dxa"/>
            <w:gridSpan w:val="2"/>
            <w:vMerge/>
            <w:vAlign w:val="bottom"/>
          </w:tcPr>
          <w:p w14:paraId="25101427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4" w:type="dxa"/>
            <w:gridSpan w:val="2"/>
            <w:vMerge/>
            <w:vAlign w:val="bottom"/>
          </w:tcPr>
          <w:p w14:paraId="0016C342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4" w:type="dxa"/>
            <w:gridSpan w:val="2"/>
            <w:vAlign w:val="center"/>
          </w:tcPr>
          <w:p w14:paraId="7685D626" w14:textId="546F017E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althy controls</w:t>
            </w:r>
          </w:p>
        </w:tc>
        <w:tc>
          <w:tcPr>
            <w:tcW w:w="2124" w:type="dxa"/>
            <w:gridSpan w:val="2"/>
            <w:vAlign w:val="center"/>
          </w:tcPr>
          <w:p w14:paraId="029CA3E7" w14:textId="3C15C26C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manifest HD</w:t>
            </w:r>
          </w:p>
        </w:tc>
        <w:tc>
          <w:tcPr>
            <w:tcW w:w="1755" w:type="dxa"/>
            <w:gridSpan w:val="3"/>
            <w:vAlign w:val="center"/>
          </w:tcPr>
          <w:p w14:paraId="21D87DD7" w14:textId="20A1B48C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nifest HD</w:t>
            </w:r>
          </w:p>
        </w:tc>
      </w:tr>
      <w:tr w:rsidR="0064479A" w:rsidRPr="00C85239" w14:paraId="22DE54F9" w14:textId="09607421" w:rsidTr="003E22D8">
        <w:trPr>
          <w:gridAfter w:val="1"/>
          <w:wAfter w:w="6" w:type="dxa"/>
          <w:trHeight w:val="21"/>
          <w:jc w:val="center"/>
        </w:trPr>
        <w:tc>
          <w:tcPr>
            <w:tcW w:w="1146" w:type="dxa"/>
            <w:vMerge/>
            <w:vAlign w:val="bottom"/>
          </w:tcPr>
          <w:p w14:paraId="1BBDB6D9" w14:textId="77777777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1" w:type="dxa"/>
            <w:vMerge/>
            <w:vAlign w:val="bottom"/>
          </w:tcPr>
          <w:p w14:paraId="581C66CA" w14:textId="77777777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23" w:type="dxa"/>
            <w:gridSpan w:val="2"/>
            <w:vMerge/>
          </w:tcPr>
          <w:p w14:paraId="54A049EB" w14:textId="77777777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33" w:type="dxa"/>
            <w:vAlign w:val="bottom"/>
          </w:tcPr>
          <w:p w14:paraId="2440A3D9" w14:textId="1BA10CB7" w:rsidR="0064479A" w:rsidRPr="00C85239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efficient (95% CI)</w:t>
            </w:r>
          </w:p>
        </w:tc>
        <w:tc>
          <w:tcPr>
            <w:tcW w:w="738" w:type="dxa"/>
          </w:tcPr>
          <w:p w14:paraId="19AD932A" w14:textId="165A8B52" w:rsidR="0064479A" w:rsidRPr="00637786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385" w:type="dxa"/>
            <w:vAlign w:val="bottom"/>
          </w:tcPr>
          <w:p w14:paraId="5EDA8FC0" w14:textId="05D23D02" w:rsidR="0064479A" w:rsidRPr="00637786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efficient </w:t>
            </w:r>
            <w:r w:rsidR="002D1093"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</w: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38" w:type="dxa"/>
          </w:tcPr>
          <w:p w14:paraId="28261A3D" w14:textId="2B78B938" w:rsidR="0064479A" w:rsidRPr="00637786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385" w:type="dxa"/>
            <w:vAlign w:val="bottom"/>
          </w:tcPr>
          <w:p w14:paraId="01C9A361" w14:textId="3E6A427B" w:rsidR="0064479A" w:rsidRPr="00637786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efficient (95% CI)</w:t>
            </w:r>
          </w:p>
        </w:tc>
        <w:tc>
          <w:tcPr>
            <w:tcW w:w="738" w:type="dxa"/>
          </w:tcPr>
          <w:p w14:paraId="3F8D6C17" w14:textId="0D8535A3" w:rsidR="0064479A" w:rsidRPr="00637786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P </w:t>
            </w: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385" w:type="dxa"/>
            <w:vAlign w:val="bottom"/>
          </w:tcPr>
          <w:p w14:paraId="2F8D5F8F" w14:textId="6D7B3783" w:rsidR="0064479A" w:rsidRPr="00637786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efficient </w:t>
            </w:r>
            <w:r w:rsidR="002D1093"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</w: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38" w:type="dxa"/>
          </w:tcPr>
          <w:p w14:paraId="5026B68C" w14:textId="59B1F4FD" w:rsidR="0064479A" w:rsidRPr="00637786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016" w:type="dxa"/>
            <w:vAlign w:val="bottom"/>
          </w:tcPr>
          <w:p w14:paraId="5D97C7F1" w14:textId="3702504C" w:rsidR="0064479A" w:rsidRPr="00637786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efficient (95% CI)</w:t>
            </w:r>
          </w:p>
        </w:tc>
        <w:tc>
          <w:tcPr>
            <w:tcW w:w="738" w:type="dxa"/>
          </w:tcPr>
          <w:p w14:paraId="5453D35B" w14:textId="6ECF4547" w:rsidR="0064479A" w:rsidRPr="00637786" w:rsidRDefault="0064479A" w:rsidP="0064479A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64479A" w:rsidRPr="00C85239" w14:paraId="37BCEE6C" w14:textId="2EE01AD5" w:rsidTr="003E22D8">
        <w:trPr>
          <w:gridAfter w:val="1"/>
          <w:wAfter w:w="6" w:type="dxa"/>
          <w:trHeight w:val="186"/>
          <w:jc w:val="center"/>
        </w:trPr>
        <w:tc>
          <w:tcPr>
            <w:tcW w:w="1146" w:type="dxa"/>
            <w:vAlign w:val="center"/>
          </w:tcPr>
          <w:p w14:paraId="332C331C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MT</w:t>
            </w:r>
          </w:p>
        </w:tc>
        <w:tc>
          <w:tcPr>
            <w:tcW w:w="1411" w:type="dxa"/>
            <w:vAlign w:val="center"/>
          </w:tcPr>
          <w:p w14:paraId="41B18B25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correct answers for in-clinic SDMT</w:t>
            </w:r>
          </w:p>
        </w:tc>
        <w:tc>
          <w:tcPr>
            <w:tcW w:w="1923" w:type="dxa"/>
            <w:gridSpan w:val="2"/>
            <w:vAlign w:val="center"/>
          </w:tcPr>
          <w:p w14:paraId="5333D957" w14:textId="79418720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correct answers</w:t>
            </w:r>
          </w:p>
        </w:tc>
        <w:tc>
          <w:tcPr>
            <w:tcW w:w="1333" w:type="dxa"/>
            <w:vAlign w:val="center"/>
          </w:tcPr>
          <w:p w14:paraId="13CFD19C" w14:textId="06E65BCE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)</w:t>
            </w:r>
            <w:r w:rsidRPr="00063F9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3DFD35B2" w14:textId="754B9255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26A90353" w14:textId="7C9A0F6E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 (0.69–0.86)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42C71A87" w14:textId="18AF439A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3CF13CBA" w14:textId="2C6C0436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 (0.35–0.86)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3FD6C346" w14:textId="331E8E98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0DB3808B" w14:textId="2A208312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 (0.28–0.84)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47425EFE" w14:textId="20699ABA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2</w:t>
            </w:r>
          </w:p>
        </w:tc>
        <w:tc>
          <w:tcPr>
            <w:tcW w:w="1016" w:type="dxa"/>
            <w:vAlign w:val="center"/>
          </w:tcPr>
          <w:p w14:paraId="3A570739" w14:textId="18631D8D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 (0.65–0.89)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66722FDF" w14:textId="61D2A3DB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64479A" w:rsidRPr="00C85239" w14:paraId="0A526BA0" w14:textId="45A37DB1" w:rsidTr="003E22D8">
        <w:trPr>
          <w:gridAfter w:val="1"/>
          <w:wAfter w:w="6" w:type="dxa"/>
          <w:trHeight w:val="186"/>
          <w:jc w:val="center"/>
        </w:trPr>
        <w:tc>
          <w:tcPr>
            <w:tcW w:w="1146" w:type="dxa"/>
            <w:vAlign w:val="center"/>
          </w:tcPr>
          <w:p w14:paraId="66138178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R</w:t>
            </w:r>
          </w:p>
        </w:tc>
        <w:tc>
          <w:tcPr>
            <w:tcW w:w="1411" w:type="dxa"/>
            <w:vAlign w:val="center"/>
          </w:tcPr>
          <w:p w14:paraId="155AC970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correctly read words for in-clinic SWR</w:t>
            </w:r>
          </w:p>
        </w:tc>
        <w:tc>
          <w:tcPr>
            <w:tcW w:w="1923" w:type="dxa"/>
            <w:gridSpan w:val="2"/>
            <w:vAlign w:val="center"/>
          </w:tcPr>
          <w:p w14:paraId="56EE964B" w14:textId="07694972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correctly read words</w:t>
            </w:r>
          </w:p>
        </w:tc>
        <w:tc>
          <w:tcPr>
            <w:tcW w:w="1333" w:type="dxa"/>
            <w:vAlign w:val="center"/>
          </w:tcPr>
          <w:p w14:paraId="0670E60C" w14:textId="3E0F1550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7ADCCDBA" w14:textId="74E5FEA7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34361494" w14:textId="1D43B43B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 (0.80–0.91)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2FC7B3C3" w14:textId="366740F5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19C050C7" w14:textId="0EA19115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 (0.69–0.95)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138AC4D2" w14:textId="3233CD3F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01E7A210" w14:textId="53810974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 (0.79–0.97)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22D0578D" w14:textId="0855C65A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016" w:type="dxa"/>
            <w:vAlign w:val="center"/>
          </w:tcPr>
          <w:p w14:paraId="2E40E308" w14:textId="7797F584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 (0.82–0.95)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2C19B68F" w14:textId="5DA723B7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64479A" w:rsidRPr="00C85239" w14:paraId="0DAEEADD" w14:textId="717D5BD2" w:rsidTr="003E22D8">
        <w:trPr>
          <w:gridAfter w:val="1"/>
          <w:wAfter w:w="7" w:type="dxa"/>
          <w:trHeight w:val="421"/>
          <w:jc w:val="center"/>
        </w:trPr>
        <w:tc>
          <w:tcPr>
            <w:tcW w:w="1146" w:type="dxa"/>
            <w:vMerge w:val="restart"/>
            <w:vAlign w:val="center"/>
          </w:tcPr>
          <w:p w14:paraId="16F788B5" w14:textId="21C5F7A1" w:rsidR="0064479A" w:rsidRPr="00D67F38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eeded </w:t>
            </w:r>
            <w:proofErr w:type="spellStart"/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pping</w:t>
            </w:r>
            <w:r w:rsidR="00D67F3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1" w:type="dxa"/>
            <w:vMerge w:val="restart"/>
            <w:vAlign w:val="center"/>
          </w:tcPr>
          <w:p w14:paraId="31444858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inter-tap interval for in-clinic Speeded Tapping</w:t>
            </w:r>
          </w:p>
        </w:tc>
        <w:tc>
          <w:tcPr>
            <w:tcW w:w="1282" w:type="dxa"/>
            <w:vMerge w:val="restart"/>
            <w:vAlign w:val="center"/>
          </w:tcPr>
          <w:p w14:paraId="2398217A" w14:textId="671A14A6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inter-tap interval (</w:t>
            </w:r>
            <w:proofErr w:type="spellStart"/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</w:t>
            </w:r>
            <w:proofErr w:type="spellEnd"/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640" w:type="dxa"/>
            <w:vAlign w:val="center"/>
          </w:tcPr>
          <w:p w14:paraId="1E490011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1333" w:type="dxa"/>
            <w:vAlign w:val="center"/>
          </w:tcPr>
          <w:p w14:paraId="5878DBC7" w14:textId="286060F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74699CFD" w14:textId="70120615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2F944792" w14:textId="42B99555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738" w:type="dxa"/>
            <w:vAlign w:val="center"/>
          </w:tcPr>
          <w:p w14:paraId="33BE2B8C" w14:textId="4E1EE65B" w:rsidR="0064479A" w:rsidRPr="00637786" w:rsidRDefault="00D67F38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85" w:type="dxa"/>
            <w:vAlign w:val="center"/>
          </w:tcPr>
          <w:p w14:paraId="668A838E" w14:textId="52BC5083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738" w:type="dxa"/>
            <w:vAlign w:val="center"/>
          </w:tcPr>
          <w:p w14:paraId="0F76516C" w14:textId="70DF45B4" w:rsidR="0064479A" w:rsidRPr="00637786" w:rsidRDefault="00D67F38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85" w:type="dxa"/>
            <w:vAlign w:val="center"/>
          </w:tcPr>
          <w:p w14:paraId="6AE5BE6B" w14:textId="781EE9B6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738" w:type="dxa"/>
            <w:vAlign w:val="center"/>
          </w:tcPr>
          <w:p w14:paraId="0BDE2A83" w14:textId="3E033BCB" w:rsidR="0064479A" w:rsidRPr="00637786" w:rsidRDefault="00D67F38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016" w:type="dxa"/>
            <w:vAlign w:val="center"/>
          </w:tcPr>
          <w:p w14:paraId="0AC6F4ED" w14:textId="0CFE6B01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738" w:type="dxa"/>
            <w:vAlign w:val="center"/>
          </w:tcPr>
          <w:p w14:paraId="71387941" w14:textId="28CE8070" w:rsidR="0064479A" w:rsidRPr="00637786" w:rsidRDefault="00D67F38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64479A" w:rsidRPr="00C85239" w14:paraId="339F8D75" w14:textId="1E909718" w:rsidTr="003E22D8">
        <w:trPr>
          <w:gridAfter w:val="1"/>
          <w:wAfter w:w="7" w:type="dxa"/>
          <w:trHeight w:val="422"/>
          <w:jc w:val="center"/>
        </w:trPr>
        <w:tc>
          <w:tcPr>
            <w:tcW w:w="1146" w:type="dxa"/>
            <w:vMerge/>
            <w:vAlign w:val="center"/>
          </w:tcPr>
          <w:p w14:paraId="0A74CDB2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14:paraId="3E03DBFD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82" w:type="dxa"/>
            <w:vMerge/>
            <w:vAlign w:val="center"/>
          </w:tcPr>
          <w:p w14:paraId="351B46D6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vAlign w:val="center"/>
          </w:tcPr>
          <w:p w14:paraId="727955FB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1333" w:type="dxa"/>
            <w:vAlign w:val="center"/>
          </w:tcPr>
          <w:p w14:paraId="7BF5D669" w14:textId="5B23D808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38" w:type="dxa"/>
            <w:vAlign w:val="center"/>
          </w:tcPr>
          <w:p w14:paraId="4D63D3DE" w14:textId="7E805554" w:rsidR="0064479A" w:rsidRPr="00637786" w:rsidRDefault="00790C6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212F64D8" w14:textId="64A2C068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738" w:type="dxa"/>
            <w:vAlign w:val="center"/>
          </w:tcPr>
          <w:p w14:paraId="12975E24" w14:textId="12780069" w:rsidR="0064479A" w:rsidRPr="00637786" w:rsidRDefault="00D67F38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85" w:type="dxa"/>
            <w:vAlign w:val="center"/>
          </w:tcPr>
          <w:p w14:paraId="323C7F1F" w14:textId="1D699FA9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738" w:type="dxa"/>
            <w:vAlign w:val="center"/>
          </w:tcPr>
          <w:p w14:paraId="2A972E48" w14:textId="248EC2F5" w:rsidR="0064479A" w:rsidRPr="00637786" w:rsidRDefault="00D67F38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85" w:type="dxa"/>
            <w:vAlign w:val="center"/>
          </w:tcPr>
          <w:p w14:paraId="55E59B22" w14:textId="54F8EAB8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738" w:type="dxa"/>
            <w:vAlign w:val="center"/>
          </w:tcPr>
          <w:p w14:paraId="6F0B36C7" w14:textId="7ADE6050" w:rsidR="0064479A" w:rsidRPr="00637786" w:rsidRDefault="00D67F38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016" w:type="dxa"/>
            <w:vAlign w:val="center"/>
          </w:tcPr>
          <w:p w14:paraId="647D3D24" w14:textId="6C517B91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738" w:type="dxa"/>
            <w:vAlign w:val="center"/>
          </w:tcPr>
          <w:p w14:paraId="2C013D86" w14:textId="5B8B5D2E" w:rsidR="0064479A" w:rsidRPr="00637786" w:rsidRDefault="00D67F38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64479A" w:rsidRPr="00C85239" w14:paraId="0BB9DBFE" w14:textId="46A2144C" w:rsidTr="003E22D8">
        <w:trPr>
          <w:gridAfter w:val="1"/>
          <w:wAfter w:w="7" w:type="dxa"/>
          <w:trHeight w:val="678"/>
          <w:jc w:val="center"/>
        </w:trPr>
        <w:tc>
          <w:tcPr>
            <w:tcW w:w="1146" w:type="dxa"/>
            <w:vMerge w:val="restart"/>
            <w:vAlign w:val="center"/>
          </w:tcPr>
          <w:p w14:paraId="0B029341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aw-A-Shape</w:t>
            </w:r>
          </w:p>
        </w:tc>
        <w:tc>
          <w:tcPr>
            <w:tcW w:w="1411" w:type="dxa"/>
            <w:vMerge w:val="restart"/>
            <w:vAlign w:val="center"/>
          </w:tcPr>
          <w:p w14:paraId="7CD7DE9B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HDRS Finger Taps</w:t>
            </w:r>
          </w:p>
        </w:tc>
        <w:tc>
          <w:tcPr>
            <w:tcW w:w="1282" w:type="dxa"/>
            <w:vMerge w:val="restart"/>
            <w:vAlign w:val="center"/>
          </w:tcPr>
          <w:p w14:paraId="0083D0C8" w14:textId="4D82A30F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iral drawing speed variability (mm/s)</w:t>
            </w:r>
          </w:p>
        </w:tc>
        <w:tc>
          <w:tcPr>
            <w:tcW w:w="640" w:type="dxa"/>
            <w:vAlign w:val="center"/>
          </w:tcPr>
          <w:p w14:paraId="5BED2E7E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1333" w:type="dxa"/>
            <w:vAlign w:val="center"/>
          </w:tcPr>
          <w:p w14:paraId="17304093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−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)</w:t>
            </w:r>
          </w:p>
        </w:tc>
        <w:tc>
          <w:tcPr>
            <w:tcW w:w="738" w:type="dxa"/>
            <w:vAlign w:val="center"/>
          </w:tcPr>
          <w:p w14:paraId="35FAC3E7" w14:textId="2340C7E7" w:rsidR="0064479A" w:rsidRPr="00637786" w:rsidRDefault="004777E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23</w:t>
            </w:r>
          </w:p>
        </w:tc>
        <w:tc>
          <w:tcPr>
            <w:tcW w:w="1385" w:type="dxa"/>
            <w:vAlign w:val="center"/>
          </w:tcPr>
          <w:p w14:paraId="3129F689" w14:textId="4C45AB15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 (0.21–0.58)</w:t>
            </w:r>
          </w:p>
        </w:tc>
        <w:tc>
          <w:tcPr>
            <w:tcW w:w="738" w:type="dxa"/>
            <w:vAlign w:val="center"/>
          </w:tcPr>
          <w:p w14:paraId="1AD72705" w14:textId="1134E5C3" w:rsidR="0064479A" w:rsidRPr="00637786" w:rsidRDefault="004777E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31E3A2EA" w14:textId="54033A0F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 (−0.35 to 0.55)</w:t>
            </w:r>
          </w:p>
        </w:tc>
        <w:tc>
          <w:tcPr>
            <w:tcW w:w="738" w:type="dxa"/>
            <w:vAlign w:val="center"/>
          </w:tcPr>
          <w:p w14:paraId="540084AE" w14:textId="7AECF49E" w:rsidR="0064479A" w:rsidRPr="00637786" w:rsidRDefault="002A5707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61</w:t>
            </w:r>
          </w:p>
        </w:tc>
        <w:tc>
          <w:tcPr>
            <w:tcW w:w="1385" w:type="dxa"/>
            <w:vAlign w:val="center"/>
          </w:tcPr>
          <w:p w14:paraId="04EDA6E1" w14:textId="04D755BA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(−0.44 to 0.47)</w:t>
            </w:r>
          </w:p>
        </w:tc>
        <w:tc>
          <w:tcPr>
            <w:tcW w:w="738" w:type="dxa"/>
            <w:vAlign w:val="center"/>
          </w:tcPr>
          <w:p w14:paraId="11527A41" w14:textId="5D83231F" w:rsidR="0064479A" w:rsidRPr="00637786" w:rsidRDefault="002A5707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92</w:t>
            </w:r>
          </w:p>
        </w:tc>
        <w:tc>
          <w:tcPr>
            <w:tcW w:w="1016" w:type="dxa"/>
            <w:vAlign w:val="center"/>
          </w:tcPr>
          <w:p w14:paraId="2C27BE3C" w14:textId="28681353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 (0.23–0.76)</w:t>
            </w:r>
          </w:p>
        </w:tc>
        <w:tc>
          <w:tcPr>
            <w:tcW w:w="738" w:type="dxa"/>
            <w:vAlign w:val="center"/>
          </w:tcPr>
          <w:p w14:paraId="52F1808C" w14:textId="28D874B1" w:rsidR="0064479A" w:rsidRPr="00637786" w:rsidRDefault="002A5707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2</w:t>
            </w:r>
          </w:p>
        </w:tc>
      </w:tr>
      <w:tr w:rsidR="0064479A" w:rsidRPr="00C85239" w14:paraId="37C9AD15" w14:textId="15DD6C01" w:rsidTr="003E22D8">
        <w:trPr>
          <w:gridAfter w:val="1"/>
          <w:wAfter w:w="7" w:type="dxa"/>
          <w:trHeight w:val="679"/>
          <w:jc w:val="center"/>
        </w:trPr>
        <w:tc>
          <w:tcPr>
            <w:tcW w:w="1146" w:type="dxa"/>
            <w:vMerge/>
            <w:vAlign w:val="center"/>
          </w:tcPr>
          <w:p w14:paraId="74394ABB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14:paraId="54F4CF42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82" w:type="dxa"/>
            <w:vMerge/>
            <w:vAlign w:val="center"/>
          </w:tcPr>
          <w:p w14:paraId="4EC00366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vAlign w:val="center"/>
          </w:tcPr>
          <w:p w14:paraId="374F3387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1333" w:type="dxa"/>
            <w:vAlign w:val="center"/>
          </w:tcPr>
          <w:p w14:paraId="1C06334B" w14:textId="359C630C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)</w:t>
            </w:r>
          </w:p>
        </w:tc>
        <w:tc>
          <w:tcPr>
            <w:tcW w:w="738" w:type="dxa"/>
            <w:vAlign w:val="center"/>
          </w:tcPr>
          <w:p w14:paraId="06E6A5EC" w14:textId="72ED5306" w:rsidR="0064479A" w:rsidRPr="00637786" w:rsidRDefault="004777E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1</w:t>
            </w:r>
          </w:p>
        </w:tc>
        <w:tc>
          <w:tcPr>
            <w:tcW w:w="1385" w:type="dxa"/>
            <w:vAlign w:val="center"/>
          </w:tcPr>
          <w:p w14:paraId="34EA82F6" w14:textId="6AD0F35F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 (0.27–0.62)</w:t>
            </w:r>
          </w:p>
        </w:tc>
        <w:tc>
          <w:tcPr>
            <w:tcW w:w="738" w:type="dxa"/>
            <w:vAlign w:val="center"/>
          </w:tcPr>
          <w:p w14:paraId="74439834" w14:textId="355F264F" w:rsidR="0064479A" w:rsidRPr="00637786" w:rsidRDefault="004777E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23AEF27B" w14:textId="4B00AEED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 (−0.28 to 0.62)</w:t>
            </w:r>
          </w:p>
        </w:tc>
        <w:tc>
          <w:tcPr>
            <w:tcW w:w="738" w:type="dxa"/>
            <w:vAlign w:val="center"/>
          </w:tcPr>
          <w:p w14:paraId="11E05A07" w14:textId="2C9AE4AF" w:rsidR="0064479A" w:rsidRPr="00637786" w:rsidRDefault="004777E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40</w:t>
            </w:r>
          </w:p>
        </w:tc>
        <w:tc>
          <w:tcPr>
            <w:tcW w:w="1385" w:type="dxa"/>
            <w:vAlign w:val="center"/>
          </w:tcPr>
          <w:p w14:paraId="09992DBB" w14:textId="32EEE552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0.17 (−0.58 to 0.31)</w:t>
            </w:r>
          </w:p>
        </w:tc>
        <w:tc>
          <w:tcPr>
            <w:tcW w:w="738" w:type="dxa"/>
            <w:vAlign w:val="center"/>
          </w:tcPr>
          <w:p w14:paraId="4CCDE423" w14:textId="56D05A90" w:rsidR="0064479A" w:rsidRPr="00637786" w:rsidRDefault="002A5707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50</w:t>
            </w:r>
          </w:p>
        </w:tc>
        <w:tc>
          <w:tcPr>
            <w:tcW w:w="1016" w:type="dxa"/>
            <w:vAlign w:val="center"/>
          </w:tcPr>
          <w:p w14:paraId="547C18A1" w14:textId="6EDC29A2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 (0.29–0.77)</w:t>
            </w:r>
          </w:p>
        </w:tc>
        <w:tc>
          <w:tcPr>
            <w:tcW w:w="738" w:type="dxa"/>
            <w:vAlign w:val="center"/>
          </w:tcPr>
          <w:p w14:paraId="6A85207A" w14:textId="1E5DDEE9" w:rsidR="0064479A" w:rsidRPr="00637786" w:rsidRDefault="002A5707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64479A" w:rsidRPr="00C85239" w14:paraId="3A24BA8B" w14:textId="103BD86B" w:rsidTr="003E22D8">
        <w:trPr>
          <w:gridAfter w:val="1"/>
          <w:wAfter w:w="7" w:type="dxa"/>
          <w:trHeight w:val="251"/>
          <w:jc w:val="center"/>
        </w:trPr>
        <w:tc>
          <w:tcPr>
            <w:tcW w:w="1146" w:type="dxa"/>
            <w:vMerge w:val="restart"/>
            <w:vAlign w:val="center"/>
          </w:tcPr>
          <w:p w14:paraId="4F01DB3D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rea</w:t>
            </w:r>
          </w:p>
        </w:tc>
        <w:tc>
          <w:tcPr>
            <w:tcW w:w="1411" w:type="dxa"/>
            <w:vMerge w:val="restart"/>
            <w:vAlign w:val="center"/>
          </w:tcPr>
          <w:p w14:paraId="1544A07C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HDRS Maximal Chorea upper limb </w:t>
            </w:r>
          </w:p>
        </w:tc>
        <w:tc>
          <w:tcPr>
            <w:tcW w:w="1282" w:type="dxa"/>
            <w:vMerge w:val="restart"/>
            <w:vAlign w:val="center"/>
          </w:tcPr>
          <w:p w14:paraId="04CD690D" w14:textId="21CCB3A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ay</w:t>
            </w:r>
            <w:r w:rsidR="00DD3B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h</w:t>
            </w:r>
          </w:p>
        </w:tc>
        <w:tc>
          <w:tcPr>
            <w:tcW w:w="640" w:type="dxa"/>
            <w:vAlign w:val="center"/>
          </w:tcPr>
          <w:p w14:paraId="5743CD72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1333" w:type="dxa"/>
            <w:vAlign w:val="center"/>
          </w:tcPr>
          <w:p w14:paraId="3427F58E" w14:textId="0F59C9AE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)</w:t>
            </w:r>
          </w:p>
        </w:tc>
        <w:tc>
          <w:tcPr>
            <w:tcW w:w="738" w:type="dxa"/>
            <w:vAlign w:val="center"/>
          </w:tcPr>
          <w:p w14:paraId="6AA0B2CE" w14:textId="3D04935A" w:rsidR="0064479A" w:rsidRPr="00637786" w:rsidRDefault="00123572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7C041E27" w14:textId="261253A4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 (0.27–0.62)</w:t>
            </w:r>
          </w:p>
        </w:tc>
        <w:tc>
          <w:tcPr>
            <w:tcW w:w="738" w:type="dxa"/>
            <w:vAlign w:val="center"/>
          </w:tcPr>
          <w:p w14:paraId="20D97828" w14:textId="4F7E8601" w:rsidR="0064479A" w:rsidRPr="00637786" w:rsidRDefault="00123572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4505A8A4" w14:textId="6033087C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0.06 (−0.50 to 0.41)</w:t>
            </w:r>
          </w:p>
        </w:tc>
        <w:tc>
          <w:tcPr>
            <w:tcW w:w="738" w:type="dxa"/>
            <w:vAlign w:val="center"/>
          </w:tcPr>
          <w:p w14:paraId="4A5EA469" w14:textId="2076A344" w:rsidR="0064479A" w:rsidRPr="00637786" w:rsidRDefault="00DC150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81</w:t>
            </w:r>
          </w:p>
        </w:tc>
        <w:tc>
          <w:tcPr>
            <w:tcW w:w="1385" w:type="dxa"/>
            <w:vAlign w:val="center"/>
          </w:tcPr>
          <w:p w14:paraId="052379C4" w14:textId="3EAB6313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 (0.17–0.82)</w:t>
            </w:r>
          </w:p>
        </w:tc>
        <w:tc>
          <w:tcPr>
            <w:tcW w:w="738" w:type="dxa"/>
            <w:vAlign w:val="center"/>
          </w:tcPr>
          <w:p w14:paraId="0B1B76F1" w14:textId="7A2F0EE0" w:rsidR="0064479A" w:rsidRPr="00637786" w:rsidRDefault="00DC150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10</w:t>
            </w:r>
          </w:p>
        </w:tc>
        <w:tc>
          <w:tcPr>
            <w:tcW w:w="1016" w:type="dxa"/>
            <w:vAlign w:val="center"/>
          </w:tcPr>
          <w:p w14:paraId="3D03140B" w14:textId="7E56864E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 (0.15–0.70)</w:t>
            </w:r>
          </w:p>
        </w:tc>
        <w:tc>
          <w:tcPr>
            <w:tcW w:w="738" w:type="dxa"/>
            <w:vAlign w:val="center"/>
          </w:tcPr>
          <w:p w14:paraId="62EA2A28" w14:textId="203F7158" w:rsidR="0064479A" w:rsidRPr="00637786" w:rsidRDefault="00DC150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6</w:t>
            </w:r>
          </w:p>
        </w:tc>
      </w:tr>
      <w:tr w:rsidR="0064479A" w:rsidRPr="00C85239" w14:paraId="2CB6A16D" w14:textId="4C601D97" w:rsidTr="003E22D8">
        <w:trPr>
          <w:gridAfter w:val="1"/>
          <w:wAfter w:w="7" w:type="dxa"/>
          <w:trHeight w:val="251"/>
          <w:jc w:val="center"/>
        </w:trPr>
        <w:tc>
          <w:tcPr>
            <w:tcW w:w="1146" w:type="dxa"/>
            <w:vMerge/>
            <w:vAlign w:val="center"/>
          </w:tcPr>
          <w:p w14:paraId="2E154A74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14:paraId="01D60376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82" w:type="dxa"/>
            <w:vMerge/>
            <w:vAlign w:val="center"/>
          </w:tcPr>
          <w:p w14:paraId="0A4F65A4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vAlign w:val="center"/>
          </w:tcPr>
          <w:p w14:paraId="22FAF8A8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1333" w:type="dxa"/>
            <w:vAlign w:val="center"/>
          </w:tcPr>
          <w:p w14:paraId="68B0A080" w14:textId="236BA8DB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)</w:t>
            </w:r>
          </w:p>
        </w:tc>
        <w:tc>
          <w:tcPr>
            <w:tcW w:w="738" w:type="dxa"/>
            <w:vAlign w:val="center"/>
          </w:tcPr>
          <w:p w14:paraId="25FBDE53" w14:textId="7395A8ED" w:rsidR="0064479A" w:rsidRPr="00637786" w:rsidRDefault="00123572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5B0A3ED1" w14:textId="62610F91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 (0.25–0.61)</w:t>
            </w:r>
          </w:p>
        </w:tc>
        <w:tc>
          <w:tcPr>
            <w:tcW w:w="738" w:type="dxa"/>
            <w:vAlign w:val="center"/>
          </w:tcPr>
          <w:p w14:paraId="1A1C0390" w14:textId="43E7C295" w:rsidR="0064479A" w:rsidRPr="00637786" w:rsidRDefault="00123572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3318BC7B" w14:textId="51E35AB7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0.26 (−0.64 to 0.22)</w:t>
            </w:r>
          </w:p>
        </w:tc>
        <w:tc>
          <w:tcPr>
            <w:tcW w:w="738" w:type="dxa"/>
            <w:vAlign w:val="center"/>
          </w:tcPr>
          <w:p w14:paraId="5462BFB5" w14:textId="5BC74F7B" w:rsidR="0064479A" w:rsidRPr="00637786" w:rsidRDefault="00DC150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29</w:t>
            </w:r>
          </w:p>
        </w:tc>
        <w:tc>
          <w:tcPr>
            <w:tcW w:w="1385" w:type="dxa"/>
            <w:vAlign w:val="center"/>
          </w:tcPr>
          <w:p w14:paraId="57038B61" w14:textId="2BD63958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 (−0.22 to 0.66)</w:t>
            </w:r>
          </w:p>
        </w:tc>
        <w:tc>
          <w:tcPr>
            <w:tcW w:w="738" w:type="dxa"/>
            <w:vAlign w:val="center"/>
          </w:tcPr>
          <w:p w14:paraId="45B3B7BD" w14:textId="183A93E6" w:rsidR="0064479A" w:rsidRPr="00637786" w:rsidRDefault="00DC150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27</w:t>
            </w:r>
          </w:p>
        </w:tc>
        <w:tc>
          <w:tcPr>
            <w:tcW w:w="1016" w:type="dxa"/>
            <w:vAlign w:val="center"/>
          </w:tcPr>
          <w:p w14:paraId="3E06FA21" w14:textId="4F263C43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 (0.40–0.81)</w:t>
            </w:r>
          </w:p>
        </w:tc>
        <w:tc>
          <w:tcPr>
            <w:tcW w:w="738" w:type="dxa"/>
            <w:vAlign w:val="center"/>
          </w:tcPr>
          <w:p w14:paraId="1E5C1AA0" w14:textId="317BEC90" w:rsidR="0064479A" w:rsidRPr="00637786" w:rsidRDefault="00DC150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64479A" w:rsidRPr="00C85239" w14:paraId="02F09BEE" w14:textId="4E762DC3" w:rsidTr="003E22D8">
        <w:trPr>
          <w:gridAfter w:val="1"/>
          <w:wAfter w:w="6" w:type="dxa"/>
          <w:trHeight w:val="94"/>
          <w:jc w:val="center"/>
        </w:trPr>
        <w:tc>
          <w:tcPr>
            <w:tcW w:w="1146" w:type="dxa"/>
            <w:vAlign w:val="center"/>
          </w:tcPr>
          <w:p w14:paraId="755B997A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lance</w:t>
            </w:r>
          </w:p>
        </w:tc>
        <w:tc>
          <w:tcPr>
            <w:tcW w:w="1411" w:type="dxa"/>
            <w:vAlign w:val="center"/>
          </w:tcPr>
          <w:p w14:paraId="561BD714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lance score </w:t>
            </w:r>
          </w:p>
        </w:tc>
        <w:tc>
          <w:tcPr>
            <w:tcW w:w="1923" w:type="dxa"/>
            <w:gridSpan w:val="2"/>
            <w:vAlign w:val="center"/>
          </w:tcPr>
          <w:p w14:paraId="0516FA8D" w14:textId="70197938" w:rsidR="0064479A" w:rsidRPr="00C85239" w:rsidRDefault="0064479A" w:rsidP="006D5997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ay path</w:t>
            </w:r>
          </w:p>
        </w:tc>
        <w:tc>
          <w:tcPr>
            <w:tcW w:w="1333" w:type="dxa"/>
            <w:vAlign w:val="center"/>
          </w:tcPr>
          <w:p w14:paraId="5730CFA0" w14:textId="2D1D1686" w:rsidR="0064479A" w:rsidRPr="00C85239" w:rsidRDefault="0064479A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19DA4C3A" w14:textId="4D865CE0" w:rsidR="0064479A" w:rsidRPr="00637786" w:rsidRDefault="003072A3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3</w:t>
            </w:r>
          </w:p>
        </w:tc>
        <w:tc>
          <w:tcPr>
            <w:tcW w:w="1385" w:type="dxa"/>
            <w:vAlign w:val="center"/>
          </w:tcPr>
          <w:p w14:paraId="0699FFC6" w14:textId="1DD3C200" w:rsidR="0064479A" w:rsidRPr="00637786" w:rsidRDefault="00E000F0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 (0.05–0.48</w:t>
            </w:r>
            <w:r w:rsidR="0064479A"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788F1ADA" w14:textId="562BAAF3" w:rsidR="0064479A" w:rsidRPr="00637786" w:rsidRDefault="003072A3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E000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2</w:t>
            </w:r>
          </w:p>
        </w:tc>
        <w:tc>
          <w:tcPr>
            <w:tcW w:w="1385" w:type="dxa"/>
            <w:vAlign w:val="center"/>
          </w:tcPr>
          <w:p w14:paraId="5CF60FD1" w14:textId="23946CC2" w:rsidR="0064479A" w:rsidRPr="00637786" w:rsidRDefault="0064479A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</w:t>
            </w:r>
            <w:r w:rsidR="00E000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 (−0.62 to 0.30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10F92718" w14:textId="69E120B7" w:rsidR="0064479A" w:rsidRPr="00637786" w:rsidRDefault="003072A3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E000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43</w:t>
            </w:r>
          </w:p>
        </w:tc>
        <w:tc>
          <w:tcPr>
            <w:tcW w:w="1385" w:type="dxa"/>
            <w:vAlign w:val="center"/>
          </w:tcPr>
          <w:p w14:paraId="66C9AA4D" w14:textId="6B615B51" w:rsidR="0064479A" w:rsidRPr="00637786" w:rsidRDefault="0064479A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738" w:type="dxa"/>
            <w:vAlign w:val="center"/>
          </w:tcPr>
          <w:p w14:paraId="05D2D6B0" w14:textId="5C274953" w:rsidR="0064479A" w:rsidRPr="00637786" w:rsidRDefault="003072A3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016" w:type="dxa"/>
            <w:vAlign w:val="center"/>
          </w:tcPr>
          <w:p w14:paraId="619742F5" w14:textId="53B7140B" w:rsidR="0064479A" w:rsidRPr="00637786" w:rsidRDefault="001C7532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 (</w:t>
            </w:r>
            <w:r w:rsidR="009C7E9F"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  <w:r w:rsidR="009C7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</w:t>
            </w:r>
            <w:r w:rsidR="00C217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  <w:r w:rsidR="0064479A"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26C6702D" w14:textId="304DE54C" w:rsidR="0064479A" w:rsidRPr="00637786" w:rsidRDefault="003072A3" w:rsidP="006D5997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6C6A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23</w:t>
            </w:r>
          </w:p>
        </w:tc>
      </w:tr>
      <w:tr w:rsidR="0064479A" w:rsidRPr="00C85239" w14:paraId="71784FAA" w14:textId="25CA3C20" w:rsidTr="003E22D8">
        <w:trPr>
          <w:gridAfter w:val="1"/>
          <w:wAfter w:w="6" w:type="dxa"/>
          <w:trHeight w:val="89"/>
          <w:jc w:val="center"/>
        </w:trPr>
        <w:tc>
          <w:tcPr>
            <w:tcW w:w="1146" w:type="dxa"/>
            <w:vAlign w:val="center"/>
          </w:tcPr>
          <w:p w14:paraId="639AB4A7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-Turn</w:t>
            </w:r>
          </w:p>
        </w:tc>
        <w:tc>
          <w:tcPr>
            <w:tcW w:w="1411" w:type="dxa"/>
            <w:vAlign w:val="center"/>
          </w:tcPr>
          <w:p w14:paraId="4111578B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MS</w:t>
            </w:r>
          </w:p>
        </w:tc>
        <w:tc>
          <w:tcPr>
            <w:tcW w:w="1923" w:type="dxa"/>
            <w:gridSpan w:val="2"/>
            <w:vAlign w:val="center"/>
          </w:tcPr>
          <w:p w14:paraId="5158370D" w14:textId="35B59CD2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turn speed (rad/sec)</w:t>
            </w:r>
          </w:p>
        </w:tc>
        <w:tc>
          <w:tcPr>
            <w:tcW w:w="1333" w:type="dxa"/>
            <w:vAlign w:val="center"/>
          </w:tcPr>
          <w:p w14:paraId="235C81E0" w14:textId="7BD8BD4F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−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  <w:r w:rsidR="00C217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4B1DF710" w14:textId="0D35D86B" w:rsidR="0064479A" w:rsidRPr="00637786" w:rsidRDefault="003072A3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1</w:t>
            </w:r>
          </w:p>
        </w:tc>
        <w:tc>
          <w:tcPr>
            <w:tcW w:w="1385" w:type="dxa"/>
            <w:vAlign w:val="center"/>
          </w:tcPr>
          <w:p w14:paraId="2EEF3C74" w14:textId="2CB3B321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</w:t>
            </w:r>
            <w:r w:rsidR="00CC3C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84C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C3C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−0.38</w:t>
            </w:r>
            <w:r w:rsidR="00903D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="00CC3C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0.07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77913924" w14:textId="3DF2BCDE" w:rsidR="0064479A" w:rsidRPr="00637786" w:rsidRDefault="003072A3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CC3C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18</w:t>
            </w:r>
          </w:p>
        </w:tc>
        <w:tc>
          <w:tcPr>
            <w:tcW w:w="1385" w:type="dxa"/>
            <w:vAlign w:val="center"/>
          </w:tcPr>
          <w:p w14:paraId="2AEEEBF5" w14:textId="35192484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</w:t>
            </w:r>
            <w:r w:rsidR="00E000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 (−0.61 to 0.32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38A456FE" w14:textId="3F27834A" w:rsidR="0064479A" w:rsidRPr="00637786" w:rsidRDefault="003072A3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E000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48</w:t>
            </w:r>
          </w:p>
        </w:tc>
        <w:tc>
          <w:tcPr>
            <w:tcW w:w="1385" w:type="dxa"/>
            <w:vAlign w:val="center"/>
          </w:tcPr>
          <w:p w14:paraId="2ADEEA3A" w14:textId="6490D1D1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</w:t>
            </w:r>
            <w:r w:rsidR="00AA33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  <w:r w:rsidR="008259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A33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−0.64 to 0.32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27109F0E" w14:textId="74F285B2" w:rsidR="0064479A" w:rsidRPr="00637786" w:rsidRDefault="003072A3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AA33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45</w:t>
            </w:r>
          </w:p>
        </w:tc>
        <w:tc>
          <w:tcPr>
            <w:tcW w:w="1016" w:type="dxa"/>
            <w:vAlign w:val="center"/>
          </w:tcPr>
          <w:p w14:paraId="44CC6CD7" w14:textId="2FBEAE91" w:rsidR="0064479A" w:rsidRPr="00637786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−</w:t>
            </w:r>
            <w:r w:rsidR="001C75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 (−0.55 to 0.20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5A715FEE" w14:textId="7BAC9445" w:rsidR="0064479A" w:rsidRPr="00637786" w:rsidRDefault="003072A3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1C75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32</w:t>
            </w:r>
          </w:p>
        </w:tc>
      </w:tr>
      <w:tr w:rsidR="0064479A" w:rsidRPr="00C85239" w14:paraId="5B392AB2" w14:textId="4A7A122A" w:rsidTr="003E22D8">
        <w:trPr>
          <w:gridAfter w:val="1"/>
          <w:wAfter w:w="6" w:type="dxa"/>
          <w:trHeight w:val="94"/>
          <w:jc w:val="center"/>
        </w:trPr>
        <w:tc>
          <w:tcPr>
            <w:tcW w:w="1146" w:type="dxa"/>
            <w:vAlign w:val="center"/>
          </w:tcPr>
          <w:p w14:paraId="2F952B9D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king</w:t>
            </w:r>
          </w:p>
        </w:tc>
        <w:tc>
          <w:tcPr>
            <w:tcW w:w="1411" w:type="dxa"/>
            <w:vAlign w:val="center"/>
          </w:tcPr>
          <w:p w14:paraId="08B6ED72" w14:textId="77777777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MS</w:t>
            </w:r>
          </w:p>
        </w:tc>
        <w:tc>
          <w:tcPr>
            <w:tcW w:w="1923" w:type="dxa"/>
            <w:gridSpan w:val="2"/>
            <w:vAlign w:val="center"/>
          </w:tcPr>
          <w:p w14:paraId="6CBFE5DC" w14:textId="139F3B24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p frequency variance (Hz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33" w:type="dxa"/>
            <w:vAlign w:val="center"/>
          </w:tcPr>
          <w:p w14:paraId="78F17648" w14:textId="639C6724" w:rsidR="0064479A" w:rsidRPr="00C85239" w:rsidRDefault="0064479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1 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E03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  <w:r w:rsidRPr="00C852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16D19FFF" w14:textId="01022D55" w:rsidR="0064479A" w:rsidRPr="00637786" w:rsidRDefault="0082075C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385" w:type="dxa"/>
            <w:vAlign w:val="center"/>
          </w:tcPr>
          <w:p w14:paraId="6253AF66" w14:textId="5C06F807" w:rsidR="0064479A" w:rsidRPr="00637786" w:rsidRDefault="00CC3C68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 (0.02–0.47</w:t>
            </w:r>
            <w:r w:rsidR="0064479A"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47A0535A" w14:textId="28A73148" w:rsidR="0064479A" w:rsidRPr="00637786" w:rsidRDefault="003072A3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</w:t>
            </w:r>
            <w:r w:rsidR="00CC3C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3F7CD703" w14:textId="2668600F" w:rsidR="0064479A" w:rsidRPr="00637786" w:rsidRDefault="00E000F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 (−0.21 to 0.70</w:t>
            </w:r>
            <w:r w:rsidR="0064479A"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02502C85" w14:textId="2296EFA4" w:rsidR="0064479A" w:rsidRPr="00637786" w:rsidRDefault="003072A3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E000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385" w:type="dxa"/>
            <w:vAlign w:val="center"/>
          </w:tcPr>
          <w:p w14:paraId="33516AB4" w14:textId="73C08804" w:rsidR="0064479A" w:rsidRPr="00637786" w:rsidRDefault="00E000F0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 (−0.44 to 0.52</w:t>
            </w:r>
            <w:r w:rsidR="0064479A"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38D7C3D5" w14:textId="1B2AD4CC" w:rsidR="0064479A" w:rsidRPr="00637786" w:rsidRDefault="003072A3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E000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1016" w:type="dxa"/>
            <w:vAlign w:val="center"/>
          </w:tcPr>
          <w:p w14:paraId="55774259" w14:textId="51E31ECD" w:rsidR="0064479A" w:rsidRPr="00637786" w:rsidRDefault="00AA335A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 (0.06–0.72</w:t>
            </w:r>
            <w:r w:rsidR="0064479A" w:rsidRPr="006377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8" w:type="dxa"/>
            <w:vAlign w:val="center"/>
          </w:tcPr>
          <w:p w14:paraId="4817B3E4" w14:textId="1906B510" w:rsidR="0064479A" w:rsidRPr="00637786" w:rsidRDefault="0082075C" w:rsidP="006D5997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77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AA33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02</w:t>
            </w:r>
          </w:p>
        </w:tc>
      </w:tr>
    </w:tbl>
    <w:p w14:paraId="3B27CAC0" w14:textId="77777777" w:rsidR="005B2960" w:rsidRPr="00D67F38" w:rsidRDefault="005B2960" w:rsidP="005B2960">
      <w:pPr>
        <w:pStyle w:val="Caption"/>
        <w:rPr>
          <w:rFonts w:ascii="Times New Roman" w:hAnsi="Times New Roman"/>
        </w:rPr>
      </w:pPr>
      <w:proofErr w:type="spellStart"/>
      <w:r w:rsidRPr="00D67F38">
        <w:rPr>
          <w:rFonts w:ascii="Times New Roman" w:hAnsi="Times New Roman"/>
          <w:vertAlign w:val="superscript"/>
        </w:rPr>
        <w:t>a</w:t>
      </w:r>
      <w:r w:rsidRPr="00D67F38">
        <w:rPr>
          <w:rFonts w:ascii="Times New Roman" w:hAnsi="Times New Roman"/>
        </w:rPr>
        <w:t>Indicates</w:t>
      </w:r>
      <w:proofErr w:type="spellEnd"/>
      <w:r w:rsidRPr="00D67F38">
        <w:rPr>
          <w:rFonts w:ascii="Times New Roman" w:hAnsi="Times New Roman"/>
        </w:rPr>
        <w:t xml:space="preserve"> Pearson’s correlation coefficient; Spearman’s correlation coefficients are used otherwise. </w:t>
      </w:r>
    </w:p>
    <w:p w14:paraId="41B0F16B" w14:textId="68591398" w:rsidR="00F43AE1" w:rsidRPr="00D67F38" w:rsidRDefault="005B2960" w:rsidP="00D67F38">
      <w:pPr>
        <w:pStyle w:val="Caption"/>
        <w:rPr>
          <w:rFonts w:ascii="Times New Roman" w:hAnsi="Times New Roman"/>
        </w:rPr>
      </w:pPr>
      <w:proofErr w:type="spellStart"/>
      <w:r w:rsidRPr="00D67F38">
        <w:rPr>
          <w:rFonts w:ascii="Times New Roman" w:hAnsi="Times New Roman"/>
          <w:vertAlign w:val="superscript"/>
        </w:rPr>
        <w:t>b</w:t>
      </w:r>
      <w:r w:rsidRPr="00D67F38">
        <w:rPr>
          <w:rFonts w:ascii="Times New Roman" w:hAnsi="Times New Roman"/>
        </w:rPr>
        <w:t>The</w:t>
      </w:r>
      <w:proofErr w:type="spellEnd"/>
      <w:r w:rsidRPr="00D67F38">
        <w:rPr>
          <w:rFonts w:ascii="Times New Roman" w:hAnsi="Times New Roman"/>
        </w:rPr>
        <w:t xml:space="preserve"> in-clinic Speeded Tapping test was not conducted in the HD NHS and Digital-HD study.</w:t>
      </w:r>
    </w:p>
    <w:sectPr w:rsidR="00F43AE1" w:rsidRPr="00D67F38" w:rsidSect="0064479A">
      <w:headerReference w:type="default" r:id="rId12"/>
      <w:footerReference w:type="default" r:id="rId13"/>
      <w:endnotePr>
        <w:numFmt w:val="upperLetter"/>
      </w:endnotePr>
      <w:pgSz w:w="16840" w:h="11900" w:orient="landscape"/>
      <w:pgMar w:top="1417" w:right="1417" w:bottom="1417" w:left="1134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F9642" w14:textId="77777777" w:rsidR="007B33D0" w:rsidRDefault="007B33D0" w:rsidP="00AC0E64">
      <w:r>
        <w:separator/>
      </w:r>
    </w:p>
  </w:endnote>
  <w:endnote w:type="continuationSeparator" w:id="0">
    <w:p w14:paraId="561E6C80" w14:textId="77777777" w:rsidR="007B33D0" w:rsidRDefault="007B33D0" w:rsidP="00AC0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6103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8560" w14:textId="67CBDEAA" w:rsidR="00AC0E64" w:rsidRDefault="00AC0E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6A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A864E0" w14:textId="77777777" w:rsidR="00AC0E64" w:rsidRDefault="00AC0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5B784" w14:textId="77777777" w:rsidR="007B33D0" w:rsidRDefault="007B33D0" w:rsidP="00AC0E64">
      <w:r>
        <w:separator/>
      </w:r>
    </w:p>
  </w:footnote>
  <w:footnote w:type="continuationSeparator" w:id="0">
    <w:p w14:paraId="1767C2D4" w14:textId="77777777" w:rsidR="007B33D0" w:rsidRDefault="007B33D0" w:rsidP="00AC0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986A2" w14:textId="39EBEE9C" w:rsidR="00AC0E64" w:rsidRDefault="00AC0E64">
    <w:pPr>
      <w:pStyle w:val="Header"/>
      <w:jc w:val="right"/>
    </w:pPr>
  </w:p>
  <w:p w14:paraId="3994263C" w14:textId="77777777" w:rsidR="00AC0E64" w:rsidRDefault="00AC0E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DC17E1"/>
    <w:multiLevelType w:val="multilevel"/>
    <w:tmpl w:val="73B2C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10346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numFmt w:val="upp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126"/>
    <w:rsid w:val="000056EB"/>
    <w:rsid w:val="00005C4C"/>
    <w:rsid w:val="000067B2"/>
    <w:rsid w:val="00007845"/>
    <w:rsid w:val="00011642"/>
    <w:rsid w:val="000122D5"/>
    <w:rsid w:val="0001361D"/>
    <w:rsid w:val="00014581"/>
    <w:rsid w:val="00014C43"/>
    <w:rsid w:val="00015BB8"/>
    <w:rsid w:val="00017CFB"/>
    <w:rsid w:val="00024CDB"/>
    <w:rsid w:val="000257FA"/>
    <w:rsid w:val="00025A57"/>
    <w:rsid w:val="00025DB4"/>
    <w:rsid w:val="000302BC"/>
    <w:rsid w:val="0003157B"/>
    <w:rsid w:val="00033144"/>
    <w:rsid w:val="00033B9F"/>
    <w:rsid w:val="00040763"/>
    <w:rsid w:val="0004478F"/>
    <w:rsid w:val="00050C1E"/>
    <w:rsid w:val="000520B8"/>
    <w:rsid w:val="00052EA2"/>
    <w:rsid w:val="000530A0"/>
    <w:rsid w:val="000541D5"/>
    <w:rsid w:val="00054950"/>
    <w:rsid w:val="00056F62"/>
    <w:rsid w:val="00057269"/>
    <w:rsid w:val="00060443"/>
    <w:rsid w:val="00061C79"/>
    <w:rsid w:val="00064917"/>
    <w:rsid w:val="00066DFE"/>
    <w:rsid w:val="00067C56"/>
    <w:rsid w:val="000701F0"/>
    <w:rsid w:val="0007265A"/>
    <w:rsid w:val="000737B9"/>
    <w:rsid w:val="0007415B"/>
    <w:rsid w:val="000766B1"/>
    <w:rsid w:val="00077838"/>
    <w:rsid w:val="00081B51"/>
    <w:rsid w:val="0008425A"/>
    <w:rsid w:val="00086059"/>
    <w:rsid w:val="000860AD"/>
    <w:rsid w:val="0009147B"/>
    <w:rsid w:val="00091E97"/>
    <w:rsid w:val="000A25F0"/>
    <w:rsid w:val="000A335F"/>
    <w:rsid w:val="000A3AE9"/>
    <w:rsid w:val="000A44A7"/>
    <w:rsid w:val="000A6CB6"/>
    <w:rsid w:val="000B0D62"/>
    <w:rsid w:val="000B4A06"/>
    <w:rsid w:val="000B6019"/>
    <w:rsid w:val="000B7AE7"/>
    <w:rsid w:val="000C3283"/>
    <w:rsid w:val="000D72BF"/>
    <w:rsid w:val="000D73DB"/>
    <w:rsid w:val="000E33BA"/>
    <w:rsid w:val="000E5234"/>
    <w:rsid w:val="000E683B"/>
    <w:rsid w:val="000E69E9"/>
    <w:rsid w:val="000E77DD"/>
    <w:rsid w:val="000E7FD4"/>
    <w:rsid w:val="000F29CB"/>
    <w:rsid w:val="000F2F97"/>
    <w:rsid w:val="000F790F"/>
    <w:rsid w:val="001001F6"/>
    <w:rsid w:val="00100C1D"/>
    <w:rsid w:val="00100EFC"/>
    <w:rsid w:val="001011E5"/>
    <w:rsid w:val="0010410A"/>
    <w:rsid w:val="0010624F"/>
    <w:rsid w:val="00106D58"/>
    <w:rsid w:val="00107042"/>
    <w:rsid w:val="00110A70"/>
    <w:rsid w:val="00113B63"/>
    <w:rsid w:val="00114C02"/>
    <w:rsid w:val="00115000"/>
    <w:rsid w:val="00115AAB"/>
    <w:rsid w:val="00116232"/>
    <w:rsid w:val="00120956"/>
    <w:rsid w:val="00120F6A"/>
    <w:rsid w:val="00123572"/>
    <w:rsid w:val="00130309"/>
    <w:rsid w:val="00130502"/>
    <w:rsid w:val="00133ECA"/>
    <w:rsid w:val="00135264"/>
    <w:rsid w:val="0013591F"/>
    <w:rsid w:val="001406BD"/>
    <w:rsid w:val="001448AD"/>
    <w:rsid w:val="00144FF7"/>
    <w:rsid w:val="00145B49"/>
    <w:rsid w:val="001465CD"/>
    <w:rsid w:val="00147B0D"/>
    <w:rsid w:val="00147B44"/>
    <w:rsid w:val="00154AF7"/>
    <w:rsid w:val="00154DD8"/>
    <w:rsid w:val="001555A2"/>
    <w:rsid w:val="00156797"/>
    <w:rsid w:val="00160ADF"/>
    <w:rsid w:val="0016245A"/>
    <w:rsid w:val="00162BB8"/>
    <w:rsid w:val="00165A2F"/>
    <w:rsid w:val="0017082A"/>
    <w:rsid w:val="00170850"/>
    <w:rsid w:val="00171658"/>
    <w:rsid w:val="00175AC9"/>
    <w:rsid w:val="00183390"/>
    <w:rsid w:val="0018574C"/>
    <w:rsid w:val="0018669E"/>
    <w:rsid w:val="001866D7"/>
    <w:rsid w:val="00192658"/>
    <w:rsid w:val="00192CE3"/>
    <w:rsid w:val="00195305"/>
    <w:rsid w:val="0019572B"/>
    <w:rsid w:val="00195BC7"/>
    <w:rsid w:val="001A100E"/>
    <w:rsid w:val="001A4B8C"/>
    <w:rsid w:val="001A652C"/>
    <w:rsid w:val="001B2D74"/>
    <w:rsid w:val="001B4137"/>
    <w:rsid w:val="001B4ED9"/>
    <w:rsid w:val="001B6265"/>
    <w:rsid w:val="001B6D00"/>
    <w:rsid w:val="001B70E7"/>
    <w:rsid w:val="001C3557"/>
    <w:rsid w:val="001C713E"/>
    <w:rsid w:val="001C7532"/>
    <w:rsid w:val="001D0D5E"/>
    <w:rsid w:val="001D1325"/>
    <w:rsid w:val="001D2EFA"/>
    <w:rsid w:val="001D62C3"/>
    <w:rsid w:val="001D7CC6"/>
    <w:rsid w:val="001E1136"/>
    <w:rsid w:val="001E11DD"/>
    <w:rsid w:val="001E22C9"/>
    <w:rsid w:val="001E39F0"/>
    <w:rsid w:val="001E582A"/>
    <w:rsid w:val="001E5D77"/>
    <w:rsid w:val="001E6CC9"/>
    <w:rsid w:val="001E77DD"/>
    <w:rsid w:val="001F02A1"/>
    <w:rsid w:val="001F2060"/>
    <w:rsid w:val="001F3C47"/>
    <w:rsid w:val="001F6AA5"/>
    <w:rsid w:val="001F79D1"/>
    <w:rsid w:val="001F7D0F"/>
    <w:rsid w:val="00200371"/>
    <w:rsid w:val="00202107"/>
    <w:rsid w:val="00202FA8"/>
    <w:rsid w:val="00204FCC"/>
    <w:rsid w:val="00206582"/>
    <w:rsid w:val="002106A6"/>
    <w:rsid w:val="00211156"/>
    <w:rsid w:val="0021278D"/>
    <w:rsid w:val="00212801"/>
    <w:rsid w:val="002158A0"/>
    <w:rsid w:val="00215F7D"/>
    <w:rsid w:val="0022227B"/>
    <w:rsid w:val="00225289"/>
    <w:rsid w:val="00226F38"/>
    <w:rsid w:val="002300D9"/>
    <w:rsid w:val="002329F2"/>
    <w:rsid w:val="00235BEE"/>
    <w:rsid w:val="00237BD0"/>
    <w:rsid w:val="00240A09"/>
    <w:rsid w:val="00242995"/>
    <w:rsid w:val="00243028"/>
    <w:rsid w:val="00243B76"/>
    <w:rsid w:val="00244209"/>
    <w:rsid w:val="00247C8F"/>
    <w:rsid w:val="00247F1B"/>
    <w:rsid w:val="002516A1"/>
    <w:rsid w:val="002534A7"/>
    <w:rsid w:val="00254792"/>
    <w:rsid w:val="002562A1"/>
    <w:rsid w:val="00257656"/>
    <w:rsid w:val="00260A70"/>
    <w:rsid w:val="00260FF7"/>
    <w:rsid w:val="0026226B"/>
    <w:rsid w:val="00264D87"/>
    <w:rsid w:val="00272521"/>
    <w:rsid w:val="0027307A"/>
    <w:rsid w:val="00274C82"/>
    <w:rsid w:val="00277049"/>
    <w:rsid w:val="00284291"/>
    <w:rsid w:val="0028458C"/>
    <w:rsid w:val="00286529"/>
    <w:rsid w:val="00292963"/>
    <w:rsid w:val="00294126"/>
    <w:rsid w:val="00294707"/>
    <w:rsid w:val="0029511B"/>
    <w:rsid w:val="00295919"/>
    <w:rsid w:val="002A415B"/>
    <w:rsid w:val="002A5178"/>
    <w:rsid w:val="002A5707"/>
    <w:rsid w:val="002B245D"/>
    <w:rsid w:val="002B343E"/>
    <w:rsid w:val="002B7341"/>
    <w:rsid w:val="002B742F"/>
    <w:rsid w:val="002C1305"/>
    <w:rsid w:val="002C34E9"/>
    <w:rsid w:val="002D1093"/>
    <w:rsid w:val="002D4493"/>
    <w:rsid w:val="002D6625"/>
    <w:rsid w:val="002E214F"/>
    <w:rsid w:val="002E30A4"/>
    <w:rsid w:val="002E34AF"/>
    <w:rsid w:val="002E4DFE"/>
    <w:rsid w:val="002E4F37"/>
    <w:rsid w:val="002E655B"/>
    <w:rsid w:val="002E71A5"/>
    <w:rsid w:val="002E72D7"/>
    <w:rsid w:val="002F2245"/>
    <w:rsid w:val="002F340E"/>
    <w:rsid w:val="002F4116"/>
    <w:rsid w:val="002F620F"/>
    <w:rsid w:val="003016FF"/>
    <w:rsid w:val="00301C8F"/>
    <w:rsid w:val="00303A3D"/>
    <w:rsid w:val="003054FE"/>
    <w:rsid w:val="003072A3"/>
    <w:rsid w:val="003107B1"/>
    <w:rsid w:val="00315558"/>
    <w:rsid w:val="0031557B"/>
    <w:rsid w:val="00316497"/>
    <w:rsid w:val="00323071"/>
    <w:rsid w:val="00325981"/>
    <w:rsid w:val="0032674D"/>
    <w:rsid w:val="00326B59"/>
    <w:rsid w:val="00327090"/>
    <w:rsid w:val="003308DE"/>
    <w:rsid w:val="00331D69"/>
    <w:rsid w:val="00332C91"/>
    <w:rsid w:val="003343EB"/>
    <w:rsid w:val="003347F1"/>
    <w:rsid w:val="00334F31"/>
    <w:rsid w:val="003368B9"/>
    <w:rsid w:val="00336AAA"/>
    <w:rsid w:val="00337A47"/>
    <w:rsid w:val="0034539E"/>
    <w:rsid w:val="00353FB3"/>
    <w:rsid w:val="00355049"/>
    <w:rsid w:val="0035693F"/>
    <w:rsid w:val="00357194"/>
    <w:rsid w:val="00357AC1"/>
    <w:rsid w:val="00363124"/>
    <w:rsid w:val="00363158"/>
    <w:rsid w:val="00370596"/>
    <w:rsid w:val="00370F54"/>
    <w:rsid w:val="00371BDB"/>
    <w:rsid w:val="00372FA0"/>
    <w:rsid w:val="00373D30"/>
    <w:rsid w:val="00374180"/>
    <w:rsid w:val="00374DBE"/>
    <w:rsid w:val="00383534"/>
    <w:rsid w:val="003836A1"/>
    <w:rsid w:val="003871FB"/>
    <w:rsid w:val="00391F56"/>
    <w:rsid w:val="00393867"/>
    <w:rsid w:val="003941D1"/>
    <w:rsid w:val="00394538"/>
    <w:rsid w:val="00395AD4"/>
    <w:rsid w:val="00395B96"/>
    <w:rsid w:val="00395E3D"/>
    <w:rsid w:val="00396021"/>
    <w:rsid w:val="003A296B"/>
    <w:rsid w:val="003A384B"/>
    <w:rsid w:val="003A5562"/>
    <w:rsid w:val="003A73BE"/>
    <w:rsid w:val="003B2234"/>
    <w:rsid w:val="003B2FC6"/>
    <w:rsid w:val="003B3B2F"/>
    <w:rsid w:val="003B4233"/>
    <w:rsid w:val="003B6BF7"/>
    <w:rsid w:val="003C10D0"/>
    <w:rsid w:val="003C4087"/>
    <w:rsid w:val="003C463C"/>
    <w:rsid w:val="003C6F87"/>
    <w:rsid w:val="003D439C"/>
    <w:rsid w:val="003D4F04"/>
    <w:rsid w:val="003D5CC1"/>
    <w:rsid w:val="003E0DBA"/>
    <w:rsid w:val="003E169E"/>
    <w:rsid w:val="003E22D8"/>
    <w:rsid w:val="003E3207"/>
    <w:rsid w:val="003E6870"/>
    <w:rsid w:val="003F27BB"/>
    <w:rsid w:val="003F7361"/>
    <w:rsid w:val="00403250"/>
    <w:rsid w:val="004047DD"/>
    <w:rsid w:val="00410F5E"/>
    <w:rsid w:val="00411DE0"/>
    <w:rsid w:val="00417DCF"/>
    <w:rsid w:val="0042340D"/>
    <w:rsid w:val="0042524F"/>
    <w:rsid w:val="0042628F"/>
    <w:rsid w:val="00426D2C"/>
    <w:rsid w:val="00427E69"/>
    <w:rsid w:val="004305A6"/>
    <w:rsid w:val="004316E1"/>
    <w:rsid w:val="0043199E"/>
    <w:rsid w:val="0043205A"/>
    <w:rsid w:val="00442929"/>
    <w:rsid w:val="00442A96"/>
    <w:rsid w:val="00443E45"/>
    <w:rsid w:val="0044788C"/>
    <w:rsid w:val="00453ED9"/>
    <w:rsid w:val="00454463"/>
    <w:rsid w:val="00456E13"/>
    <w:rsid w:val="004616E7"/>
    <w:rsid w:val="00462BAF"/>
    <w:rsid w:val="004650F8"/>
    <w:rsid w:val="00465FDD"/>
    <w:rsid w:val="00467E5B"/>
    <w:rsid w:val="004737B0"/>
    <w:rsid w:val="004741DF"/>
    <w:rsid w:val="004777E0"/>
    <w:rsid w:val="0048437C"/>
    <w:rsid w:val="00486C1A"/>
    <w:rsid w:val="00490538"/>
    <w:rsid w:val="004906F2"/>
    <w:rsid w:val="00494516"/>
    <w:rsid w:val="004A09C1"/>
    <w:rsid w:val="004A0DCD"/>
    <w:rsid w:val="004A2EEC"/>
    <w:rsid w:val="004A3625"/>
    <w:rsid w:val="004A42E3"/>
    <w:rsid w:val="004A5A9B"/>
    <w:rsid w:val="004B32C5"/>
    <w:rsid w:val="004B3570"/>
    <w:rsid w:val="004B542C"/>
    <w:rsid w:val="004B5460"/>
    <w:rsid w:val="004B56D4"/>
    <w:rsid w:val="004B60C9"/>
    <w:rsid w:val="004B6DEE"/>
    <w:rsid w:val="004B6F72"/>
    <w:rsid w:val="004C2619"/>
    <w:rsid w:val="004C29E0"/>
    <w:rsid w:val="004C4381"/>
    <w:rsid w:val="004C4E27"/>
    <w:rsid w:val="004C6AC5"/>
    <w:rsid w:val="004C750C"/>
    <w:rsid w:val="004D039B"/>
    <w:rsid w:val="004D178E"/>
    <w:rsid w:val="004D253E"/>
    <w:rsid w:val="004D2E55"/>
    <w:rsid w:val="004D4D6F"/>
    <w:rsid w:val="004D5B3C"/>
    <w:rsid w:val="004D6261"/>
    <w:rsid w:val="004D6DDD"/>
    <w:rsid w:val="004D754A"/>
    <w:rsid w:val="004E141C"/>
    <w:rsid w:val="004E24A3"/>
    <w:rsid w:val="004E37EB"/>
    <w:rsid w:val="004F07A5"/>
    <w:rsid w:val="004F2ADA"/>
    <w:rsid w:val="004F3F15"/>
    <w:rsid w:val="004F6F35"/>
    <w:rsid w:val="004F7957"/>
    <w:rsid w:val="004F7B58"/>
    <w:rsid w:val="00501233"/>
    <w:rsid w:val="00502858"/>
    <w:rsid w:val="005051E0"/>
    <w:rsid w:val="00505DF3"/>
    <w:rsid w:val="00506931"/>
    <w:rsid w:val="00507316"/>
    <w:rsid w:val="005100D1"/>
    <w:rsid w:val="00512422"/>
    <w:rsid w:val="00514460"/>
    <w:rsid w:val="00514A47"/>
    <w:rsid w:val="00514F9C"/>
    <w:rsid w:val="005163B6"/>
    <w:rsid w:val="00520A81"/>
    <w:rsid w:val="00521730"/>
    <w:rsid w:val="00521E2B"/>
    <w:rsid w:val="0052218D"/>
    <w:rsid w:val="00522BB8"/>
    <w:rsid w:val="00525120"/>
    <w:rsid w:val="00525A7F"/>
    <w:rsid w:val="00525EAE"/>
    <w:rsid w:val="00526960"/>
    <w:rsid w:val="00526FEF"/>
    <w:rsid w:val="00532A21"/>
    <w:rsid w:val="00532BEE"/>
    <w:rsid w:val="00533184"/>
    <w:rsid w:val="005409B9"/>
    <w:rsid w:val="00542871"/>
    <w:rsid w:val="00543E32"/>
    <w:rsid w:val="00546FF7"/>
    <w:rsid w:val="00550626"/>
    <w:rsid w:val="00550F9B"/>
    <w:rsid w:val="005519A9"/>
    <w:rsid w:val="00551F14"/>
    <w:rsid w:val="0055576D"/>
    <w:rsid w:val="0056163E"/>
    <w:rsid w:val="005630B5"/>
    <w:rsid w:val="0056391A"/>
    <w:rsid w:val="005647BA"/>
    <w:rsid w:val="00564C40"/>
    <w:rsid w:val="00566938"/>
    <w:rsid w:val="00566BE7"/>
    <w:rsid w:val="005752D5"/>
    <w:rsid w:val="005812E0"/>
    <w:rsid w:val="00581A3E"/>
    <w:rsid w:val="0058352E"/>
    <w:rsid w:val="005844D0"/>
    <w:rsid w:val="00586A8B"/>
    <w:rsid w:val="00587C83"/>
    <w:rsid w:val="00590C4E"/>
    <w:rsid w:val="00592168"/>
    <w:rsid w:val="005929D4"/>
    <w:rsid w:val="00596869"/>
    <w:rsid w:val="00597492"/>
    <w:rsid w:val="00597C5C"/>
    <w:rsid w:val="005A0898"/>
    <w:rsid w:val="005A2F8C"/>
    <w:rsid w:val="005A3A60"/>
    <w:rsid w:val="005A4AB4"/>
    <w:rsid w:val="005A5BC1"/>
    <w:rsid w:val="005B0FB2"/>
    <w:rsid w:val="005B2712"/>
    <w:rsid w:val="005B2960"/>
    <w:rsid w:val="005B2AAE"/>
    <w:rsid w:val="005B3B50"/>
    <w:rsid w:val="005B4D0C"/>
    <w:rsid w:val="005C03FF"/>
    <w:rsid w:val="005C122A"/>
    <w:rsid w:val="005C2E21"/>
    <w:rsid w:val="005C6467"/>
    <w:rsid w:val="005C6880"/>
    <w:rsid w:val="005D016F"/>
    <w:rsid w:val="005D0DB1"/>
    <w:rsid w:val="005D15C3"/>
    <w:rsid w:val="005D4329"/>
    <w:rsid w:val="005D6916"/>
    <w:rsid w:val="005E03EF"/>
    <w:rsid w:val="005E0CE8"/>
    <w:rsid w:val="005E2922"/>
    <w:rsid w:val="005E4384"/>
    <w:rsid w:val="005E59E8"/>
    <w:rsid w:val="005E5CBD"/>
    <w:rsid w:val="005F0B43"/>
    <w:rsid w:val="005F0D7A"/>
    <w:rsid w:val="005F431E"/>
    <w:rsid w:val="005F6097"/>
    <w:rsid w:val="005F658B"/>
    <w:rsid w:val="005F68D7"/>
    <w:rsid w:val="005F7CDF"/>
    <w:rsid w:val="006007CE"/>
    <w:rsid w:val="006022B9"/>
    <w:rsid w:val="0060495D"/>
    <w:rsid w:val="00604AA4"/>
    <w:rsid w:val="00606AD4"/>
    <w:rsid w:val="00610B7B"/>
    <w:rsid w:val="00611879"/>
    <w:rsid w:val="00612DAD"/>
    <w:rsid w:val="00614F2C"/>
    <w:rsid w:val="00616883"/>
    <w:rsid w:val="0061735F"/>
    <w:rsid w:val="006224BA"/>
    <w:rsid w:val="006230CF"/>
    <w:rsid w:val="00625811"/>
    <w:rsid w:val="00632E3E"/>
    <w:rsid w:val="006353D3"/>
    <w:rsid w:val="0063552A"/>
    <w:rsid w:val="00635755"/>
    <w:rsid w:val="00636279"/>
    <w:rsid w:val="00636E3B"/>
    <w:rsid w:val="00637786"/>
    <w:rsid w:val="00637895"/>
    <w:rsid w:val="00637F98"/>
    <w:rsid w:val="00640641"/>
    <w:rsid w:val="00640E7B"/>
    <w:rsid w:val="0064110C"/>
    <w:rsid w:val="006421C8"/>
    <w:rsid w:val="00642339"/>
    <w:rsid w:val="00643703"/>
    <w:rsid w:val="0064479A"/>
    <w:rsid w:val="006465D4"/>
    <w:rsid w:val="00646BD8"/>
    <w:rsid w:val="0065106B"/>
    <w:rsid w:val="00651181"/>
    <w:rsid w:val="00653447"/>
    <w:rsid w:val="0065708C"/>
    <w:rsid w:val="00660EAD"/>
    <w:rsid w:val="00662BDE"/>
    <w:rsid w:val="00663EB6"/>
    <w:rsid w:val="00664845"/>
    <w:rsid w:val="00664DBA"/>
    <w:rsid w:val="0066718F"/>
    <w:rsid w:val="006715CE"/>
    <w:rsid w:val="00675D60"/>
    <w:rsid w:val="00680B5C"/>
    <w:rsid w:val="0068274C"/>
    <w:rsid w:val="0068317A"/>
    <w:rsid w:val="00683FAD"/>
    <w:rsid w:val="00686636"/>
    <w:rsid w:val="00690499"/>
    <w:rsid w:val="00692B93"/>
    <w:rsid w:val="00695CFF"/>
    <w:rsid w:val="0069679D"/>
    <w:rsid w:val="006A025A"/>
    <w:rsid w:val="006A2A57"/>
    <w:rsid w:val="006A3EA0"/>
    <w:rsid w:val="006A6304"/>
    <w:rsid w:val="006B3471"/>
    <w:rsid w:val="006C1650"/>
    <w:rsid w:val="006C358C"/>
    <w:rsid w:val="006C35D7"/>
    <w:rsid w:val="006C3761"/>
    <w:rsid w:val="006C3BB3"/>
    <w:rsid w:val="006C3F26"/>
    <w:rsid w:val="006C4067"/>
    <w:rsid w:val="006C4533"/>
    <w:rsid w:val="006C6A15"/>
    <w:rsid w:val="006D0295"/>
    <w:rsid w:val="006D0989"/>
    <w:rsid w:val="006D1F1B"/>
    <w:rsid w:val="006D5C63"/>
    <w:rsid w:val="006D7F8B"/>
    <w:rsid w:val="006E00A7"/>
    <w:rsid w:val="006E1759"/>
    <w:rsid w:val="006E1E80"/>
    <w:rsid w:val="006E2269"/>
    <w:rsid w:val="006E476E"/>
    <w:rsid w:val="006E5DAF"/>
    <w:rsid w:val="006E77BF"/>
    <w:rsid w:val="006F0FCF"/>
    <w:rsid w:val="006F2D3F"/>
    <w:rsid w:val="006F70EA"/>
    <w:rsid w:val="00700A0B"/>
    <w:rsid w:val="007021C0"/>
    <w:rsid w:val="007036E9"/>
    <w:rsid w:val="00706EA8"/>
    <w:rsid w:val="007103C3"/>
    <w:rsid w:val="00717C78"/>
    <w:rsid w:val="00730A65"/>
    <w:rsid w:val="00731FD5"/>
    <w:rsid w:val="0073257F"/>
    <w:rsid w:val="00733112"/>
    <w:rsid w:val="00733862"/>
    <w:rsid w:val="00734FDC"/>
    <w:rsid w:val="00741363"/>
    <w:rsid w:val="00744796"/>
    <w:rsid w:val="00750B6F"/>
    <w:rsid w:val="007537F4"/>
    <w:rsid w:val="00757B33"/>
    <w:rsid w:val="007612FF"/>
    <w:rsid w:val="00762879"/>
    <w:rsid w:val="00764431"/>
    <w:rsid w:val="0077043C"/>
    <w:rsid w:val="007726BB"/>
    <w:rsid w:val="007736BC"/>
    <w:rsid w:val="00773741"/>
    <w:rsid w:val="007758EC"/>
    <w:rsid w:val="00777B8C"/>
    <w:rsid w:val="00782320"/>
    <w:rsid w:val="00786E6E"/>
    <w:rsid w:val="00787C10"/>
    <w:rsid w:val="00787EA3"/>
    <w:rsid w:val="00787F25"/>
    <w:rsid w:val="00787FFD"/>
    <w:rsid w:val="00790C60"/>
    <w:rsid w:val="0079165A"/>
    <w:rsid w:val="0079257E"/>
    <w:rsid w:val="007933C2"/>
    <w:rsid w:val="007960C2"/>
    <w:rsid w:val="007960EF"/>
    <w:rsid w:val="007A0AF3"/>
    <w:rsid w:val="007A3DCE"/>
    <w:rsid w:val="007B1F8D"/>
    <w:rsid w:val="007B233E"/>
    <w:rsid w:val="007B33D0"/>
    <w:rsid w:val="007B490E"/>
    <w:rsid w:val="007B7EE9"/>
    <w:rsid w:val="007C3643"/>
    <w:rsid w:val="007C4249"/>
    <w:rsid w:val="007C4634"/>
    <w:rsid w:val="007C5EF1"/>
    <w:rsid w:val="007C7739"/>
    <w:rsid w:val="007C7787"/>
    <w:rsid w:val="007D15F9"/>
    <w:rsid w:val="007D3254"/>
    <w:rsid w:val="007D5E29"/>
    <w:rsid w:val="007E0727"/>
    <w:rsid w:val="007E1974"/>
    <w:rsid w:val="007E240E"/>
    <w:rsid w:val="007E5985"/>
    <w:rsid w:val="00802635"/>
    <w:rsid w:val="0080268D"/>
    <w:rsid w:val="00802B96"/>
    <w:rsid w:val="00802EDE"/>
    <w:rsid w:val="00804713"/>
    <w:rsid w:val="00804E00"/>
    <w:rsid w:val="008055C6"/>
    <w:rsid w:val="00810213"/>
    <w:rsid w:val="00810AEC"/>
    <w:rsid w:val="00815251"/>
    <w:rsid w:val="0082075C"/>
    <w:rsid w:val="0082159E"/>
    <w:rsid w:val="00823D7F"/>
    <w:rsid w:val="0082420A"/>
    <w:rsid w:val="00825973"/>
    <w:rsid w:val="00825AF3"/>
    <w:rsid w:val="00826976"/>
    <w:rsid w:val="00827D3A"/>
    <w:rsid w:val="00830E70"/>
    <w:rsid w:val="00834F97"/>
    <w:rsid w:val="0083547F"/>
    <w:rsid w:val="0083569C"/>
    <w:rsid w:val="00836E5E"/>
    <w:rsid w:val="00842077"/>
    <w:rsid w:val="008422B3"/>
    <w:rsid w:val="00844858"/>
    <w:rsid w:val="008477FE"/>
    <w:rsid w:val="00847D07"/>
    <w:rsid w:val="0085132A"/>
    <w:rsid w:val="00853F0C"/>
    <w:rsid w:val="0085646F"/>
    <w:rsid w:val="008572CA"/>
    <w:rsid w:val="0086013A"/>
    <w:rsid w:val="0086052D"/>
    <w:rsid w:val="00861C25"/>
    <w:rsid w:val="00863F39"/>
    <w:rsid w:val="00864EE7"/>
    <w:rsid w:val="00867640"/>
    <w:rsid w:val="00870850"/>
    <w:rsid w:val="00870D40"/>
    <w:rsid w:val="00874024"/>
    <w:rsid w:val="008750F4"/>
    <w:rsid w:val="008814A4"/>
    <w:rsid w:val="008814E4"/>
    <w:rsid w:val="00881530"/>
    <w:rsid w:val="00883004"/>
    <w:rsid w:val="0089008F"/>
    <w:rsid w:val="008904A7"/>
    <w:rsid w:val="008919C0"/>
    <w:rsid w:val="00891B0D"/>
    <w:rsid w:val="008931DC"/>
    <w:rsid w:val="00895474"/>
    <w:rsid w:val="008956E1"/>
    <w:rsid w:val="00897D8A"/>
    <w:rsid w:val="008A4260"/>
    <w:rsid w:val="008A661A"/>
    <w:rsid w:val="008B031B"/>
    <w:rsid w:val="008B14C2"/>
    <w:rsid w:val="008B5BBF"/>
    <w:rsid w:val="008B6744"/>
    <w:rsid w:val="008C2B52"/>
    <w:rsid w:val="008C45A5"/>
    <w:rsid w:val="008D082A"/>
    <w:rsid w:val="008D251C"/>
    <w:rsid w:val="008D3DAE"/>
    <w:rsid w:val="008D3DB4"/>
    <w:rsid w:val="008D4002"/>
    <w:rsid w:val="008D7E1B"/>
    <w:rsid w:val="008F0B1A"/>
    <w:rsid w:val="008F2927"/>
    <w:rsid w:val="008F3456"/>
    <w:rsid w:val="008F64C9"/>
    <w:rsid w:val="008F7EC0"/>
    <w:rsid w:val="00901CDB"/>
    <w:rsid w:val="00903DFE"/>
    <w:rsid w:val="00904B0C"/>
    <w:rsid w:val="00905ECF"/>
    <w:rsid w:val="00907A13"/>
    <w:rsid w:val="00911604"/>
    <w:rsid w:val="00911A45"/>
    <w:rsid w:val="00911CA1"/>
    <w:rsid w:val="00913DD5"/>
    <w:rsid w:val="009147A3"/>
    <w:rsid w:val="00915C99"/>
    <w:rsid w:val="00916F96"/>
    <w:rsid w:val="009234FF"/>
    <w:rsid w:val="009240EC"/>
    <w:rsid w:val="009243CA"/>
    <w:rsid w:val="009248E9"/>
    <w:rsid w:val="00925B00"/>
    <w:rsid w:val="00925C7C"/>
    <w:rsid w:val="00925D9A"/>
    <w:rsid w:val="00930190"/>
    <w:rsid w:val="00931345"/>
    <w:rsid w:val="0093234A"/>
    <w:rsid w:val="00932389"/>
    <w:rsid w:val="0093787E"/>
    <w:rsid w:val="00937D3C"/>
    <w:rsid w:val="00941736"/>
    <w:rsid w:val="009426FE"/>
    <w:rsid w:val="00946E40"/>
    <w:rsid w:val="0095007F"/>
    <w:rsid w:val="00950584"/>
    <w:rsid w:val="00951F41"/>
    <w:rsid w:val="00952711"/>
    <w:rsid w:val="00955292"/>
    <w:rsid w:val="009552B6"/>
    <w:rsid w:val="009556FF"/>
    <w:rsid w:val="009630F3"/>
    <w:rsid w:val="009637F1"/>
    <w:rsid w:val="00964781"/>
    <w:rsid w:val="00965FBB"/>
    <w:rsid w:val="00966206"/>
    <w:rsid w:val="00966922"/>
    <w:rsid w:val="009733D9"/>
    <w:rsid w:val="009754A9"/>
    <w:rsid w:val="00976402"/>
    <w:rsid w:val="00976D3A"/>
    <w:rsid w:val="00980B2A"/>
    <w:rsid w:val="00982630"/>
    <w:rsid w:val="00983920"/>
    <w:rsid w:val="0098414B"/>
    <w:rsid w:val="00984CE1"/>
    <w:rsid w:val="0098523F"/>
    <w:rsid w:val="00985A23"/>
    <w:rsid w:val="00985A57"/>
    <w:rsid w:val="0098668D"/>
    <w:rsid w:val="009929B1"/>
    <w:rsid w:val="00993CF5"/>
    <w:rsid w:val="00995B74"/>
    <w:rsid w:val="009A21BF"/>
    <w:rsid w:val="009A2C50"/>
    <w:rsid w:val="009A4046"/>
    <w:rsid w:val="009A6DB1"/>
    <w:rsid w:val="009A6F45"/>
    <w:rsid w:val="009B01D9"/>
    <w:rsid w:val="009B0DAC"/>
    <w:rsid w:val="009B4B5F"/>
    <w:rsid w:val="009B7105"/>
    <w:rsid w:val="009C0BF7"/>
    <w:rsid w:val="009C63EA"/>
    <w:rsid w:val="009C7893"/>
    <w:rsid w:val="009C7E9F"/>
    <w:rsid w:val="009D0920"/>
    <w:rsid w:val="009D444B"/>
    <w:rsid w:val="009D60CC"/>
    <w:rsid w:val="009D60CD"/>
    <w:rsid w:val="009D6258"/>
    <w:rsid w:val="009D6DF2"/>
    <w:rsid w:val="009E03BB"/>
    <w:rsid w:val="009E0F82"/>
    <w:rsid w:val="009E192B"/>
    <w:rsid w:val="009E2836"/>
    <w:rsid w:val="009E3301"/>
    <w:rsid w:val="009E3C1E"/>
    <w:rsid w:val="009E41E5"/>
    <w:rsid w:val="009E5A80"/>
    <w:rsid w:val="009E6A4E"/>
    <w:rsid w:val="009F0833"/>
    <w:rsid w:val="009F1368"/>
    <w:rsid w:val="009F2A55"/>
    <w:rsid w:val="009F5408"/>
    <w:rsid w:val="00A00485"/>
    <w:rsid w:val="00A00E80"/>
    <w:rsid w:val="00A05404"/>
    <w:rsid w:val="00A05C51"/>
    <w:rsid w:val="00A101FF"/>
    <w:rsid w:val="00A10376"/>
    <w:rsid w:val="00A10A5C"/>
    <w:rsid w:val="00A121ED"/>
    <w:rsid w:val="00A13F46"/>
    <w:rsid w:val="00A14396"/>
    <w:rsid w:val="00A1470A"/>
    <w:rsid w:val="00A16AAB"/>
    <w:rsid w:val="00A20CC5"/>
    <w:rsid w:val="00A20F41"/>
    <w:rsid w:val="00A20F91"/>
    <w:rsid w:val="00A24AB1"/>
    <w:rsid w:val="00A25C50"/>
    <w:rsid w:val="00A2738E"/>
    <w:rsid w:val="00A35FC9"/>
    <w:rsid w:val="00A36BA5"/>
    <w:rsid w:val="00A46BD4"/>
    <w:rsid w:val="00A503E5"/>
    <w:rsid w:val="00A50C02"/>
    <w:rsid w:val="00A513E3"/>
    <w:rsid w:val="00A51679"/>
    <w:rsid w:val="00A55FF1"/>
    <w:rsid w:val="00A572A5"/>
    <w:rsid w:val="00A5790A"/>
    <w:rsid w:val="00A609A2"/>
    <w:rsid w:val="00A64BBA"/>
    <w:rsid w:val="00A64F5F"/>
    <w:rsid w:val="00A64F7B"/>
    <w:rsid w:val="00A668F9"/>
    <w:rsid w:val="00A6740C"/>
    <w:rsid w:val="00A67599"/>
    <w:rsid w:val="00A72C7F"/>
    <w:rsid w:val="00A7395E"/>
    <w:rsid w:val="00A766C4"/>
    <w:rsid w:val="00A8007A"/>
    <w:rsid w:val="00A827D0"/>
    <w:rsid w:val="00A82EBE"/>
    <w:rsid w:val="00A85908"/>
    <w:rsid w:val="00A92BFF"/>
    <w:rsid w:val="00A94E58"/>
    <w:rsid w:val="00A94EC6"/>
    <w:rsid w:val="00A96DAE"/>
    <w:rsid w:val="00A979CD"/>
    <w:rsid w:val="00A97BD7"/>
    <w:rsid w:val="00AA0F9F"/>
    <w:rsid w:val="00AA28AD"/>
    <w:rsid w:val="00AA335A"/>
    <w:rsid w:val="00AA3720"/>
    <w:rsid w:val="00AA4DE6"/>
    <w:rsid w:val="00AB1824"/>
    <w:rsid w:val="00AB270E"/>
    <w:rsid w:val="00AB33BF"/>
    <w:rsid w:val="00AB34D7"/>
    <w:rsid w:val="00AC0D36"/>
    <w:rsid w:val="00AC0E64"/>
    <w:rsid w:val="00AC14AC"/>
    <w:rsid w:val="00AC17DC"/>
    <w:rsid w:val="00AC2869"/>
    <w:rsid w:val="00AC3E6E"/>
    <w:rsid w:val="00AC48CF"/>
    <w:rsid w:val="00AC794A"/>
    <w:rsid w:val="00AD287B"/>
    <w:rsid w:val="00AD2F00"/>
    <w:rsid w:val="00AD4017"/>
    <w:rsid w:val="00AD45DC"/>
    <w:rsid w:val="00AD59D7"/>
    <w:rsid w:val="00AE082F"/>
    <w:rsid w:val="00AE1004"/>
    <w:rsid w:val="00AE3112"/>
    <w:rsid w:val="00AE64F2"/>
    <w:rsid w:val="00AE723F"/>
    <w:rsid w:val="00AF24DA"/>
    <w:rsid w:val="00AF3B89"/>
    <w:rsid w:val="00AF4E53"/>
    <w:rsid w:val="00B01AEB"/>
    <w:rsid w:val="00B03668"/>
    <w:rsid w:val="00B05DE0"/>
    <w:rsid w:val="00B06C97"/>
    <w:rsid w:val="00B073BE"/>
    <w:rsid w:val="00B10B25"/>
    <w:rsid w:val="00B12165"/>
    <w:rsid w:val="00B15DE8"/>
    <w:rsid w:val="00B25C50"/>
    <w:rsid w:val="00B260B8"/>
    <w:rsid w:val="00B2787D"/>
    <w:rsid w:val="00B32503"/>
    <w:rsid w:val="00B34114"/>
    <w:rsid w:val="00B43438"/>
    <w:rsid w:val="00B53AE1"/>
    <w:rsid w:val="00B56AF2"/>
    <w:rsid w:val="00B56F60"/>
    <w:rsid w:val="00B60CBA"/>
    <w:rsid w:val="00B61466"/>
    <w:rsid w:val="00B63BD6"/>
    <w:rsid w:val="00B64240"/>
    <w:rsid w:val="00B70EFE"/>
    <w:rsid w:val="00B71EAA"/>
    <w:rsid w:val="00B72433"/>
    <w:rsid w:val="00B72B19"/>
    <w:rsid w:val="00B74BC8"/>
    <w:rsid w:val="00B75067"/>
    <w:rsid w:val="00B76744"/>
    <w:rsid w:val="00B80264"/>
    <w:rsid w:val="00B83306"/>
    <w:rsid w:val="00B83E30"/>
    <w:rsid w:val="00B8442C"/>
    <w:rsid w:val="00B86EE9"/>
    <w:rsid w:val="00B910D3"/>
    <w:rsid w:val="00B91241"/>
    <w:rsid w:val="00B91ADF"/>
    <w:rsid w:val="00BA2368"/>
    <w:rsid w:val="00BA47E7"/>
    <w:rsid w:val="00BA5722"/>
    <w:rsid w:val="00BA77C5"/>
    <w:rsid w:val="00BA7CC1"/>
    <w:rsid w:val="00BB08AE"/>
    <w:rsid w:val="00BB3778"/>
    <w:rsid w:val="00BB4ED4"/>
    <w:rsid w:val="00BB7D02"/>
    <w:rsid w:val="00BC0E4F"/>
    <w:rsid w:val="00BC509C"/>
    <w:rsid w:val="00BC5A9F"/>
    <w:rsid w:val="00BC70AB"/>
    <w:rsid w:val="00BD2179"/>
    <w:rsid w:val="00BD56C1"/>
    <w:rsid w:val="00BD606D"/>
    <w:rsid w:val="00BE1520"/>
    <w:rsid w:val="00BE1F72"/>
    <w:rsid w:val="00BE1F97"/>
    <w:rsid w:val="00BE5E62"/>
    <w:rsid w:val="00BF04FA"/>
    <w:rsid w:val="00BF0579"/>
    <w:rsid w:val="00BF2864"/>
    <w:rsid w:val="00BF3302"/>
    <w:rsid w:val="00BF37AE"/>
    <w:rsid w:val="00BF45DF"/>
    <w:rsid w:val="00BF6452"/>
    <w:rsid w:val="00BF6AD9"/>
    <w:rsid w:val="00BF6F9B"/>
    <w:rsid w:val="00BF736B"/>
    <w:rsid w:val="00C0059D"/>
    <w:rsid w:val="00C05B88"/>
    <w:rsid w:val="00C05BF5"/>
    <w:rsid w:val="00C05ED5"/>
    <w:rsid w:val="00C06FC0"/>
    <w:rsid w:val="00C10256"/>
    <w:rsid w:val="00C10EC5"/>
    <w:rsid w:val="00C11918"/>
    <w:rsid w:val="00C15FA6"/>
    <w:rsid w:val="00C161C6"/>
    <w:rsid w:val="00C16888"/>
    <w:rsid w:val="00C217BD"/>
    <w:rsid w:val="00C2235C"/>
    <w:rsid w:val="00C24A1D"/>
    <w:rsid w:val="00C304C2"/>
    <w:rsid w:val="00C31990"/>
    <w:rsid w:val="00C350F0"/>
    <w:rsid w:val="00C3598B"/>
    <w:rsid w:val="00C36EB8"/>
    <w:rsid w:val="00C37DFB"/>
    <w:rsid w:val="00C41602"/>
    <w:rsid w:val="00C43B88"/>
    <w:rsid w:val="00C44CA9"/>
    <w:rsid w:val="00C45253"/>
    <w:rsid w:val="00C4783F"/>
    <w:rsid w:val="00C47E89"/>
    <w:rsid w:val="00C508B9"/>
    <w:rsid w:val="00C51F0C"/>
    <w:rsid w:val="00C529BF"/>
    <w:rsid w:val="00C52D9B"/>
    <w:rsid w:val="00C55554"/>
    <w:rsid w:val="00C57E19"/>
    <w:rsid w:val="00C64643"/>
    <w:rsid w:val="00C65F0D"/>
    <w:rsid w:val="00C671C0"/>
    <w:rsid w:val="00C672B0"/>
    <w:rsid w:val="00C6730D"/>
    <w:rsid w:val="00C67AE9"/>
    <w:rsid w:val="00C700C1"/>
    <w:rsid w:val="00C720AE"/>
    <w:rsid w:val="00C73FC2"/>
    <w:rsid w:val="00C7481F"/>
    <w:rsid w:val="00C75E51"/>
    <w:rsid w:val="00C76D8E"/>
    <w:rsid w:val="00C8329C"/>
    <w:rsid w:val="00C8449A"/>
    <w:rsid w:val="00C85DA1"/>
    <w:rsid w:val="00C87F84"/>
    <w:rsid w:val="00C92FAB"/>
    <w:rsid w:val="00C93F27"/>
    <w:rsid w:val="00C97A40"/>
    <w:rsid w:val="00CA1B3A"/>
    <w:rsid w:val="00CA2BC3"/>
    <w:rsid w:val="00CA31C8"/>
    <w:rsid w:val="00CA358F"/>
    <w:rsid w:val="00CA3A4C"/>
    <w:rsid w:val="00CA7885"/>
    <w:rsid w:val="00CB3523"/>
    <w:rsid w:val="00CB6C67"/>
    <w:rsid w:val="00CC0D56"/>
    <w:rsid w:val="00CC0DFE"/>
    <w:rsid w:val="00CC2D5B"/>
    <w:rsid w:val="00CC3C68"/>
    <w:rsid w:val="00CC5D51"/>
    <w:rsid w:val="00CC7192"/>
    <w:rsid w:val="00CD2A1F"/>
    <w:rsid w:val="00CD505A"/>
    <w:rsid w:val="00CD6D15"/>
    <w:rsid w:val="00CE0A68"/>
    <w:rsid w:val="00CE32FB"/>
    <w:rsid w:val="00CF1D46"/>
    <w:rsid w:val="00CF6B07"/>
    <w:rsid w:val="00D018F3"/>
    <w:rsid w:val="00D01F05"/>
    <w:rsid w:val="00D04BEA"/>
    <w:rsid w:val="00D04EC7"/>
    <w:rsid w:val="00D11A55"/>
    <w:rsid w:val="00D11C67"/>
    <w:rsid w:val="00D15C6E"/>
    <w:rsid w:val="00D16627"/>
    <w:rsid w:val="00D21D3E"/>
    <w:rsid w:val="00D22BC8"/>
    <w:rsid w:val="00D2431C"/>
    <w:rsid w:val="00D24379"/>
    <w:rsid w:val="00D2490E"/>
    <w:rsid w:val="00D26D53"/>
    <w:rsid w:val="00D32500"/>
    <w:rsid w:val="00D333E9"/>
    <w:rsid w:val="00D34D78"/>
    <w:rsid w:val="00D37670"/>
    <w:rsid w:val="00D37A82"/>
    <w:rsid w:val="00D402AB"/>
    <w:rsid w:val="00D40EF9"/>
    <w:rsid w:val="00D43434"/>
    <w:rsid w:val="00D43E6F"/>
    <w:rsid w:val="00D47B94"/>
    <w:rsid w:val="00D5145F"/>
    <w:rsid w:val="00D52146"/>
    <w:rsid w:val="00D53A4C"/>
    <w:rsid w:val="00D55F01"/>
    <w:rsid w:val="00D60017"/>
    <w:rsid w:val="00D62504"/>
    <w:rsid w:val="00D628E8"/>
    <w:rsid w:val="00D62C20"/>
    <w:rsid w:val="00D62ED0"/>
    <w:rsid w:val="00D67855"/>
    <w:rsid w:val="00D67DA2"/>
    <w:rsid w:val="00D67F38"/>
    <w:rsid w:val="00D7091F"/>
    <w:rsid w:val="00D74337"/>
    <w:rsid w:val="00D7689F"/>
    <w:rsid w:val="00D8176F"/>
    <w:rsid w:val="00D81E95"/>
    <w:rsid w:val="00D83D6A"/>
    <w:rsid w:val="00D8633E"/>
    <w:rsid w:val="00D865C6"/>
    <w:rsid w:val="00D902D6"/>
    <w:rsid w:val="00D928BE"/>
    <w:rsid w:val="00D95276"/>
    <w:rsid w:val="00D95299"/>
    <w:rsid w:val="00D97A36"/>
    <w:rsid w:val="00DA01D0"/>
    <w:rsid w:val="00DA0D30"/>
    <w:rsid w:val="00DA14DA"/>
    <w:rsid w:val="00DA1F61"/>
    <w:rsid w:val="00DA3CF3"/>
    <w:rsid w:val="00DA7177"/>
    <w:rsid w:val="00DB282F"/>
    <w:rsid w:val="00DC150A"/>
    <w:rsid w:val="00DC2163"/>
    <w:rsid w:val="00DC5AE3"/>
    <w:rsid w:val="00DD0707"/>
    <w:rsid w:val="00DD0FFD"/>
    <w:rsid w:val="00DD1264"/>
    <w:rsid w:val="00DD1ED6"/>
    <w:rsid w:val="00DD1EDE"/>
    <w:rsid w:val="00DD3B61"/>
    <w:rsid w:val="00DD4654"/>
    <w:rsid w:val="00DE1776"/>
    <w:rsid w:val="00DE671A"/>
    <w:rsid w:val="00DE7948"/>
    <w:rsid w:val="00DF03A3"/>
    <w:rsid w:val="00DF180D"/>
    <w:rsid w:val="00DF4832"/>
    <w:rsid w:val="00DF4D20"/>
    <w:rsid w:val="00DF5AF7"/>
    <w:rsid w:val="00E000F0"/>
    <w:rsid w:val="00E05EFD"/>
    <w:rsid w:val="00E06DFE"/>
    <w:rsid w:val="00E1130A"/>
    <w:rsid w:val="00E11ECB"/>
    <w:rsid w:val="00E12089"/>
    <w:rsid w:val="00E131ED"/>
    <w:rsid w:val="00E13692"/>
    <w:rsid w:val="00E15307"/>
    <w:rsid w:val="00E159EB"/>
    <w:rsid w:val="00E20EDD"/>
    <w:rsid w:val="00E212CB"/>
    <w:rsid w:val="00E22E99"/>
    <w:rsid w:val="00E2340F"/>
    <w:rsid w:val="00E2418D"/>
    <w:rsid w:val="00E256D9"/>
    <w:rsid w:val="00E256DD"/>
    <w:rsid w:val="00E264F8"/>
    <w:rsid w:val="00E26668"/>
    <w:rsid w:val="00E34314"/>
    <w:rsid w:val="00E3563A"/>
    <w:rsid w:val="00E35FBB"/>
    <w:rsid w:val="00E368EB"/>
    <w:rsid w:val="00E369CB"/>
    <w:rsid w:val="00E36F81"/>
    <w:rsid w:val="00E4391E"/>
    <w:rsid w:val="00E45079"/>
    <w:rsid w:val="00E5073C"/>
    <w:rsid w:val="00E51534"/>
    <w:rsid w:val="00E518BC"/>
    <w:rsid w:val="00E53E52"/>
    <w:rsid w:val="00E57A17"/>
    <w:rsid w:val="00E6016D"/>
    <w:rsid w:val="00E6122E"/>
    <w:rsid w:val="00E618ED"/>
    <w:rsid w:val="00E6291C"/>
    <w:rsid w:val="00E652CC"/>
    <w:rsid w:val="00E6550A"/>
    <w:rsid w:val="00E668DB"/>
    <w:rsid w:val="00E70915"/>
    <w:rsid w:val="00E718BC"/>
    <w:rsid w:val="00E720B6"/>
    <w:rsid w:val="00E72D3F"/>
    <w:rsid w:val="00E72FC2"/>
    <w:rsid w:val="00E75305"/>
    <w:rsid w:val="00E75AC6"/>
    <w:rsid w:val="00E816B8"/>
    <w:rsid w:val="00E8270F"/>
    <w:rsid w:val="00E83592"/>
    <w:rsid w:val="00E841CA"/>
    <w:rsid w:val="00E86D78"/>
    <w:rsid w:val="00E877DE"/>
    <w:rsid w:val="00E9097F"/>
    <w:rsid w:val="00E9112F"/>
    <w:rsid w:val="00E92C65"/>
    <w:rsid w:val="00E93428"/>
    <w:rsid w:val="00E9375F"/>
    <w:rsid w:val="00E966B9"/>
    <w:rsid w:val="00E96FBE"/>
    <w:rsid w:val="00E97491"/>
    <w:rsid w:val="00E976E1"/>
    <w:rsid w:val="00EA0259"/>
    <w:rsid w:val="00EA22C1"/>
    <w:rsid w:val="00EA2CA3"/>
    <w:rsid w:val="00EB7CA6"/>
    <w:rsid w:val="00EC1648"/>
    <w:rsid w:val="00EC26CF"/>
    <w:rsid w:val="00EC2DE0"/>
    <w:rsid w:val="00EC3CB2"/>
    <w:rsid w:val="00EC6A99"/>
    <w:rsid w:val="00EC795E"/>
    <w:rsid w:val="00ED04DB"/>
    <w:rsid w:val="00ED17E8"/>
    <w:rsid w:val="00ED332C"/>
    <w:rsid w:val="00ED54D1"/>
    <w:rsid w:val="00ED5F2B"/>
    <w:rsid w:val="00ED69A5"/>
    <w:rsid w:val="00ED7E2C"/>
    <w:rsid w:val="00EE2216"/>
    <w:rsid w:val="00EE2E52"/>
    <w:rsid w:val="00EE38D8"/>
    <w:rsid w:val="00EE39C7"/>
    <w:rsid w:val="00EE5D1C"/>
    <w:rsid w:val="00EE69F0"/>
    <w:rsid w:val="00EE7702"/>
    <w:rsid w:val="00EF025F"/>
    <w:rsid w:val="00EF09F0"/>
    <w:rsid w:val="00EF09FA"/>
    <w:rsid w:val="00EF4771"/>
    <w:rsid w:val="00EF4981"/>
    <w:rsid w:val="00EF703C"/>
    <w:rsid w:val="00F0169E"/>
    <w:rsid w:val="00F01FB9"/>
    <w:rsid w:val="00F03254"/>
    <w:rsid w:val="00F03D28"/>
    <w:rsid w:val="00F13243"/>
    <w:rsid w:val="00F152A5"/>
    <w:rsid w:val="00F17C89"/>
    <w:rsid w:val="00F20669"/>
    <w:rsid w:val="00F25C33"/>
    <w:rsid w:val="00F269F4"/>
    <w:rsid w:val="00F27840"/>
    <w:rsid w:val="00F3101F"/>
    <w:rsid w:val="00F3270B"/>
    <w:rsid w:val="00F32C20"/>
    <w:rsid w:val="00F32DD7"/>
    <w:rsid w:val="00F34550"/>
    <w:rsid w:val="00F347B0"/>
    <w:rsid w:val="00F34DD0"/>
    <w:rsid w:val="00F35109"/>
    <w:rsid w:val="00F35543"/>
    <w:rsid w:val="00F41EEC"/>
    <w:rsid w:val="00F43AE1"/>
    <w:rsid w:val="00F46019"/>
    <w:rsid w:val="00F54B58"/>
    <w:rsid w:val="00F571E9"/>
    <w:rsid w:val="00F61B47"/>
    <w:rsid w:val="00F62DC9"/>
    <w:rsid w:val="00F644A3"/>
    <w:rsid w:val="00F659F5"/>
    <w:rsid w:val="00F660A5"/>
    <w:rsid w:val="00F67206"/>
    <w:rsid w:val="00F67BC8"/>
    <w:rsid w:val="00F709AF"/>
    <w:rsid w:val="00F72C13"/>
    <w:rsid w:val="00F7371D"/>
    <w:rsid w:val="00F749C4"/>
    <w:rsid w:val="00F77197"/>
    <w:rsid w:val="00F81988"/>
    <w:rsid w:val="00F81EE4"/>
    <w:rsid w:val="00F82ED0"/>
    <w:rsid w:val="00F86CA5"/>
    <w:rsid w:val="00F8701B"/>
    <w:rsid w:val="00F90D9C"/>
    <w:rsid w:val="00F90E28"/>
    <w:rsid w:val="00F930E6"/>
    <w:rsid w:val="00F97962"/>
    <w:rsid w:val="00FA2C20"/>
    <w:rsid w:val="00FA38CE"/>
    <w:rsid w:val="00FA392F"/>
    <w:rsid w:val="00FA4958"/>
    <w:rsid w:val="00FA5DBE"/>
    <w:rsid w:val="00FA7B88"/>
    <w:rsid w:val="00FB2041"/>
    <w:rsid w:val="00FB28A5"/>
    <w:rsid w:val="00FB588C"/>
    <w:rsid w:val="00FB5D36"/>
    <w:rsid w:val="00FB6427"/>
    <w:rsid w:val="00FC1350"/>
    <w:rsid w:val="00FC1F6B"/>
    <w:rsid w:val="00FC2F66"/>
    <w:rsid w:val="00FC449A"/>
    <w:rsid w:val="00FC535A"/>
    <w:rsid w:val="00FC7586"/>
    <w:rsid w:val="00FD5130"/>
    <w:rsid w:val="00FD6F9E"/>
    <w:rsid w:val="00FD710D"/>
    <w:rsid w:val="00FD7155"/>
    <w:rsid w:val="00FD73D3"/>
    <w:rsid w:val="00FD7919"/>
    <w:rsid w:val="00FE2C38"/>
    <w:rsid w:val="00FE42CD"/>
    <w:rsid w:val="00FE5B14"/>
    <w:rsid w:val="00FF0296"/>
    <w:rsid w:val="00FF2EB0"/>
    <w:rsid w:val="00FF38EE"/>
    <w:rsid w:val="00FF3E2E"/>
    <w:rsid w:val="00FF4564"/>
    <w:rsid w:val="00FF5180"/>
    <w:rsid w:val="00FF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B33A"/>
  <w15:chartTrackingRefBased/>
  <w15:docId w15:val="{2196FE58-1983-49D8-B225-2030361E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428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ED17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Heading">
    <w:name w:val="Heading"/>
    <w:next w:val="Body"/>
    <w:rsid w:val="00ED17E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ED17E8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A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9F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3428"/>
    <w:rPr>
      <w:rFonts w:ascii="Calibri" w:eastAsiaTheme="majorEastAsia" w:hAnsi="Calibri" w:cstheme="majorBidi"/>
      <w:b/>
      <w:color w:val="2F5496" w:themeColor="accent1" w:themeShade="BF"/>
      <w:sz w:val="26"/>
      <w:szCs w:val="26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3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428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428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Emphasis">
    <w:name w:val="Emphasis"/>
    <w:basedOn w:val="DefaultParagraphFont"/>
    <w:uiPriority w:val="20"/>
    <w:qFormat/>
    <w:rsid w:val="0004478F"/>
    <w:rPr>
      <w:i/>
      <w:iCs/>
    </w:rPr>
  </w:style>
  <w:style w:type="paragraph" w:styleId="Caption">
    <w:name w:val="caption"/>
    <w:next w:val="Body"/>
    <w:qFormat/>
    <w:rsid w:val="005B2960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mbria" w:eastAsia="Calibri" w:hAnsi="Cambria" w:cs="Times New Roman"/>
      <w:color w:val="000000"/>
      <w:sz w:val="24"/>
      <w:szCs w:val="24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4B32C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D3B6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6A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8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dx.doi.org/10.2196/jmir.32997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f7862b2f-f609-4453-92e5-43dc2a5dec3b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D5F98A683BC48A86654ECA2D01DC3" ma:contentTypeVersion="11" ma:contentTypeDescription="Create a new document." ma:contentTypeScope="" ma:versionID="89c4c2ddfd3786e91e01fe411b21ad83">
  <xsd:schema xmlns:xsd="http://www.w3.org/2001/XMLSchema" xmlns:xs="http://www.w3.org/2001/XMLSchema" xmlns:p="http://schemas.microsoft.com/office/2006/metadata/properties" xmlns:ns2="f7862b2f-f609-4453-92e5-43dc2a5dec3b" targetNamespace="http://schemas.microsoft.com/office/2006/metadata/properties" ma:root="true" ma:fieldsID="cd05d133d8c20643813c7ecd05d44d86" ns2:_="">
    <xsd:import namespace="f7862b2f-f609-4453-92e5-43dc2a5dec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62b2f-f609-4453-92e5-43dc2a5d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EE87A2-5E64-450E-BDF8-099DFC9D409E}">
  <ds:schemaRefs>
    <ds:schemaRef ds:uri="http://schemas.microsoft.com/office/2006/metadata/properties"/>
    <ds:schemaRef ds:uri="http://schemas.microsoft.com/office/infopath/2007/PartnerControls"/>
    <ds:schemaRef ds:uri="f7862b2f-f609-4453-92e5-43dc2a5dec3b"/>
  </ds:schemaRefs>
</ds:datastoreItem>
</file>

<file path=customXml/itemProps2.xml><?xml version="1.0" encoding="utf-8"?>
<ds:datastoreItem xmlns:ds="http://schemas.openxmlformats.org/officeDocument/2006/customXml" ds:itemID="{E909641E-D85C-4E42-9AB3-FA413718D88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B98F811-3C72-44D8-B2E1-032B8649A2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A01870C-B510-4BC8-AC83-FA0D59D388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62b2f-f609-4453-92e5-43dc2a5de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ooding</dc:creator>
  <cp:keywords/>
  <dc:description/>
  <cp:lastModifiedBy>Stephanie</cp:lastModifiedBy>
  <cp:revision>5</cp:revision>
  <cp:lastPrinted>2020-10-23T15:17:00Z</cp:lastPrinted>
  <dcterms:created xsi:type="dcterms:W3CDTF">2022-02-16T16:27:00Z</dcterms:created>
  <dcterms:modified xsi:type="dcterms:W3CDTF">2022-05-24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D5F98A683BC48A86654ECA2D01DC3</vt:lpwstr>
  </property>
  <property fmtid="{D5CDD505-2E9C-101B-9397-08002B2CF9AE}" pid="3" name="Order">
    <vt:r8>514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TemplateUrl">
    <vt:lpwstr/>
  </property>
  <property fmtid="{D5CDD505-2E9C-101B-9397-08002B2CF9AE}" pid="9" name="ComplianceAssetId">
    <vt:lpwstr/>
  </property>
</Properties>
</file>